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9EED4" w14:textId="77777777" w:rsidR="00F04732" w:rsidRPr="00325FB0" w:rsidRDefault="00F04732" w:rsidP="00F04732">
      <w:pPr>
        <w:spacing w:after="120" w:line="360" w:lineRule="auto"/>
        <w:jc w:val="both"/>
        <w:outlineLvl w:val="0"/>
        <w:rPr>
          <w:b/>
          <w:lang w:val="en-GB" w:eastAsia="es-ES"/>
        </w:rPr>
      </w:pPr>
      <w:bookmarkStart w:id="0" w:name="_Hlk25771021"/>
      <w:r w:rsidRPr="00325FB0">
        <w:rPr>
          <w:b/>
          <w:lang w:val="en-GB" w:eastAsia="es-ES"/>
        </w:rPr>
        <w:t>TITLE PAGE</w:t>
      </w:r>
    </w:p>
    <w:p w14:paraId="4ECC0412" w14:textId="77777777" w:rsidR="00F04732" w:rsidRPr="00325FB0" w:rsidRDefault="00F04732" w:rsidP="00F04732">
      <w:pPr>
        <w:spacing w:line="360" w:lineRule="auto"/>
        <w:jc w:val="both"/>
        <w:rPr>
          <w:rFonts w:cstheme="minorHAnsi"/>
          <w:lang w:val="en-GB"/>
        </w:rPr>
      </w:pPr>
      <w:r w:rsidRPr="00325FB0">
        <w:rPr>
          <w:b/>
          <w:lang w:val="en-GB" w:eastAsia="es-ES"/>
        </w:rPr>
        <w:t xml:space="preserve">Full title: </w:t>
      </w:r>
      <w:r w:rsidRPr="00325FB0">
        <w:rPr>
          <w:rFonts w:cstheme="minorHAnsi"/>
          <w:lang w:val="en-GB"/>
        </w:rPr>
        <w:t>Adequacy of early-stage breast cancer systemic adjuvant treatment to Saint Gallen-2013 statement: the MCC-Spain study</w:t>
      </w:r>
    </w:p>
    <w:p w14:paraId="03C50434" w14:textId="77777777" w:rsidR="00F04732" w:rsidRPr="00325FB0" w:rsidRDefault="00F04732" w:rsidP="00F04732">
      <w:pPr>
        <w:spacing w:after="120" w:line="360" w:lineRule="auto"/>
        <w:jc w:val="both"/>
        <w:outlineLvl w:val="0"/>
        <w:rPr>
          <w:lang w:val="en-GB" w:eastAsia="es-ES"/>
        </w:rPr>
      </w:pPr>
      <w:r w:rsidRPr="00325FB0">
        <w:rPr>
          <w:b/>
          <w:lang w:val="en-GB" w:eastAsia="es-ES"/>
        </w:rPr>
        <w:t xml:space="preserve">Short title: </w:t>
      </w:r>
      <w:r w:rsidRPr="00325FB0">
        <w:rPr>
          <w:lang w:val="en-GB" w:eastAsia="es-ES"/>
        </w:rPr>
        <w:t>Adequacy of early-stage breast cancer</w:t>
      </w:r>
    </w:p>
    <w:p w14:paraId="383EF451" w14:textId="77777777" w:rsidR="00F04732" w:rsidRPr="004C138D" w:rsidRDefault="00F04732" w:rsidP="00F04732">
      <w:pPr>
        <w:jc w:val="both"/>
      </w:pPr>
      <w:r w:rsidRPr="004C138D">
        <w:rPr>
          <w:b/>
        </w:rPr>
        <w:t>Authors:</w:t>
      </w:r>
      <w:r w:rsidRPr="004C138D">
        <w:t xml:space="preserve"> </w:t>
      </w:r>
      <w:bookmarkStart w:id="1" w:name="_GoBack"/>
      <w:bookmarkEnd w:id="1"/>
    </w:p>
    <w:p w14:paraId="622F8E75" w14:textId="1065D9C3" w:rsidR="00F04732" w:rsidRPr="004C138D" w:rsidRDefault="00F04732" w:rsidP="00F04732">
      <w:pPr>
        <w:spacing w:line="360" w:lineRule="auto"/>
        <w:jc w:val="both"/>
        <w:rPr>
          <w:rFonts w:cstheme="minorHAnsi"/>
          <w:vertAlign w:val="superscript"/>
        </w:rPr>
      </w:pPr>
      <w:r w:rsidRPr="004C138D">
        <w:rPr>
          <w:rFonts w:cstheme="minorHAnsi"/>
        </w:rPr>
        <w:t>Inés Gómez-Acebo</w:t>
      </w:r>
      <w:r w:rsidRPr="004C138D">
        <w:rPr>
          <w:rFonts w:cstheme="minorHAnsi"/>
          <w:vertAlign w:val="superscript"/>
        </w:rPr>
        <w:t>1,2,3</w:t>
      </w:r>
      <w:r w:rsidRPr="004C138D">
        <w:rPr>
          <w:rFonts w:cstheme="minorHAnsi"/>
        </w:rPr>
        <w:t>, Trinidad Dierssen-Sotos</w:t>
      </w:r>
      <w:r w:rsidRPr="004C138D">
        <w:rPr>
          <w:rFonts w:cstheme="minorHAnsi"/>
          <w:vertAlign w:val="superscript"/>
        </w:rPr>
        <w:t>1,2,3</w:t>
      </w:r>
      <w:r w:rsidRPr="004C138D">
        <w:rPr>
          <w:rFonts w:cstheme="minorHAnsi"/>
        </w:rPr>
        <w:t>, Mónica Mirones</w:t>
      </w:r>
      <w:r w:rsidRPr="004C138D">
        <w:rPr>
          <w:rFonts w:cstheme="minorHAnsi"/>
          <w:vertAlign w:val="superscript"/>
        </w:rPr>
        <w:t>2</w:t>
      </w:r>
      <w:r w:rsidRPr="004C138D">
        <w:rPr>
          <w:rFonts w:cstheme="minorHAnsi"/>
        </w:rPr>
        <w:t>, Beatriz Pérez-Gómez</w:t>
      </w:r>
      <w:r w:rsidRPr="004C138D">
        <w:rPr>
          <w:rFonts w:cstheme="minorHAnsi"/>
          <w:vertAlign w:val="superscript"/>
        </w:rPr>
        <w:t>1,4</w:t>
      </w:r>
      <w:r w:rsidRPr="004C138D">
        <w:rPr>
          <w:rFonts w:cstheme="minorHAnsi"/>
        </w:rPr>
        <w:t>, Marcela Guevara</w:t>
      </w:r>
      <w:r w:rsidRPr="004C138D">
        <w:rPr>
          <w:rFonts w:cstheme="minorHAnsi"/>
          <w:vertAlign w:val="superscript"/>
        </w:rPr>
        <w:t>1,5,6</w:t>
      </w:r>
      <w:r w:rsidRPr="004C138D">
        <w:rPr>
          <w:rFonts w:cstheme="minorHAnsi"/>
        </w:rPr>
        <w:t>, Pilar Amiano</w:t>
      </w:r>
      <w:r w:rsidRPr="004C138D">
        <w:rPr>
          <w:rFonts w:cstheme="minorHAnsi"/>
          <w:vertAlign w:val="superscript"/>
        </w:rPr>
        <w:t>1,7</w:t>
      </w:r>
      <w:r w:rsidRPr="004C138D">
        <w:rPr>
          <w:rFonts w:cstheme="minorHAnsi"/>
        </w:rPr>
        <w:t>, Maria Sala</w:t>
      </w:r>
      <w:r w:rsidRPr="004C138D">
        <w:rPr>
          <w:rFonts w:cstheme="minorHAnsi"/>
          <w:vertAlign w:val="superscript"/>
        </w:rPr>
        <w:t>8,9</w:t>
      </w:r>
      <w:r w:rsidRPr="004C138D">
        <w:rPr>
          <w:rFonts w:cstheme="minorHAnsi"/>
        </w:rPr>
        <w:t>, Antonio J Molina</w:t>
      </w:r>
      <w:r w:rsidRPr="004C138D">
        <w:rPr>
          <w:rFonts w:cstheme="minorHAnsi"/>
          <w:vertAlign w:val="superscript"/>
        </w:rPr>
        <w:t>10</w:t>
      </w:r>
      <w:r w:rsidRPr="004C138D">
        <w:rPr>
          <w:rFonts w:cstheme="minorHAnsi"/>
        </w:rPr>
        <w:t>, Jéssica Alonso-Molero</w:t>
      </w:r>
      <w:r w:rsidRPr="004C138D">
        <w:rPr>
          <w:rFonts w:cstheme="minorHAnsi"/>
          <w:vertAlign w:val="superscript"/>
        </w:rPr>
        <w:t>2,3</w:t>
      </w:r>
      <w:r w:rsidRPr="004C138D">
        <w:rPr>
          <w:rFonts w:cstheme="minorHAnsi"/>
        </w:rPr>
        <w:t>, Victor Moreno</w:t>
      </w:r>
      <w:r w:rsidRPr="004C138D">
        <w:rPr>
          <w:rFonts w:cstheme="minorHAnsi"/>
          <w:vertAlign w:val="superscript"/>
        </w:rPr>
        <w:t>1,11,12,13</w:t>
      </w:r>
      <w:r w:rsidRPr="004C138D">
        <w:rPr>
          <w:rFonts w:cstheme="minorHAnsi"/>
        </w:rPr>
        <w:t>, Claudia Suarez-Calleja</w:t>
      </w:r>
      <w:r w:rsidRPr="004C138D">
        <w:rPr>
          <w:rFonts w:cstheme="minorHAnsi"/>
          <w:vertAlign w:val="superscript"/>
        </w:rPr>
        <w:t>1,14,15</w:t>
      </w:r>
      <w:r w:rsidRPr="004C138D">
        <w:rPr>
          <w:rFonts w:cstheme="minorHAnsi"/>
        </w:rPr>
        <w:t>, Ana Molina-Barceló</w:t>
      </w:r>
      <w:r w:rsidRPr="004C138D">
        <w:rPr>
          <w:rFonts w:cstheme="minorHAnsi"/>
          <w:vertAlign w:val="superscript"/>
        </w:rPr>
        <w:t>16</w:t>
      </w:r>
      <w:r w:rsidRPr="004C138D">
        <w:rPr>
          <w:rFonts w:cstheme="minorHAnsi"/>
        </w:rPr>
        <w:t>, Juan Alguacil</w:t>
      </w:r>
      <w:r w:rsidRPr="004C138D">
        <w:rPr>
          <w:rFonts w:cstheme="minorHAnsi"/>
          <w:vertAlign w:val="superscript"/>
        </w:rPr>
        <w:t>1,17</w:t>
      </w:r>
      <w:r w:rsidRPr="004C138D">
        <w:rPr>
          <w:rFonts w:cstheme="minorHAnsi"/>
        </w:rPr>
        <w:t>, Rafael Marcos-Gragera</w:t>
      </w:r>
      <w:r w:rsidRPr="004C138D">
        <w:rPr>
          <w:rFonts w:cstheme="minorHAnsi"/>
          <w:vertAlign w:val="superscript"/>
        </w:rPr>
        <w:t>1,18</w:t>
      </w:r>
      <w:r w:rsidRPr="004C138D">
        <w:rPr>
          <w:rFonts w:cstheme="minorHAnsi"/>
        </w:rPr>
        <w:t>, María Fernández-Ortiz</w:t>
      </w:r>
      <w:r w:rsidRPr="004C138D">
        <w:rPr>
          <w:rFonts w:cstheme="minorHAnsi"/>
          <w:vertAlign w:val="superscript"/>
        </w:rPr>
        <w:t>3</w:t>
      </w:r>
      <w:r w:rsidRPr="004C138D">
        <w:rPr>
          <w:rFonts w:cstheme="minorHAnsi"/>
        </w:rPr>
        <w:t>, Oscar Sanz-Guadarrama</w:t>
      </w:r>
      <w:r w:rsidRPr="004C138D">
        <w:rPr>
          <w:rFonts w:cstheme="minorHAnsi"/>
          <w:vertAlign w:val="superscript"/>
        </w:rPr>
        <w:t>19</w:t>
      </w:r>
      <w:r w:rsidRPr="004C138D">
        <w:rPr>
          <w:rFonts w:cstheme="minorHAnsi"/>
        </w:rPr>
        <w:t>, Gemma Castaño-Vinyals</w:t>
      </w:r>
      <w:r w:rsidRPr="004C138D">
        <w:rPr>
          <w:rFonts w:cstheme="minorHAnsi"/>
          <w:vertAlign w:val="superscript"/>
        </w:rPr>
        <w:t>1,20,21,22</w:t>
      </w:r>
      <w:r w:rsidRPr="004C138D">
        <w:rPr>
          <w:rFonts w:cstheme="minorHAnsi"/>
        </w:rPr>
        <w:t>, Leire Gil-Majuelo</w:t>
      </w:r>
      <w:r w:rsidRPr="004C138D">
        <w:rPr>
          <w:rFonts w:cstheme="minorHAnsi"/>
          <w:vertAlign w:val="superscript"/>
        </w:rPr>
        <w:t>7</w:t>
      </w:r>
      <w:r w:rsidRPr="004C138D">
        <w:rPr>
          <w:rFonts w:cstheme="minorHAnsi"/>
        </w:rPr>
        <w:t>, Conchi Moreno-Iribas</w:t>
      </w:r>
      <w:r w:rsidRPr="004C138D">
        <w:rPr>
          <w:rFonts w:cstheme="minorHAnsi"/>
          <w:vertAlign w:val="superscript"/>
        </w:rPr>
        <w:t>5,6</w:t>
      </w:r>
      <w:r w:rsidRPr="004C138D">
        <w:rPr>
          <w:rFonts w:cstheme="minorHAnsi"/>
        </w:rPr>
        <w:t>, Nuria Aragonés</w:t>
      </w:r>
      <w:r w:rsidRPr="004C138D">
        <w:rPr>
          <w:rFonts w:cstheme="minorHAnsi"/>
          <w:vertAlign w:val="superscript"/>
        </w:rPr>
        <w:t>1,23</w:t>
      </w:r>
      <w:r w:rsidRPr="004C138D">
        <w:rPr>
          <w:rFonts w:cstheme="minorHAnsi"/>
        </w:rPr>
        <w:t>, Manolis Kogevinas</w:t>
      </w:r>
      <w:r w:rsidRPr="004C138D">
        <w:rPr>
          <w:rFonts w:cstheme="minorHAnsi"/>
          <w:vertAlign w:val="superscript"/>
        </w:rPr>
        <w:t>1,20,21,22</w:t>
      </w:r>
      <w:r w:rsidRPr="004C138D">
        <w:rPr>
          <w:rFonts w:cstheme="minorHAnsi"/>
        </w:rPr>
        <w:t>, Marina Pollán</w:t>
      </w:r>
      <w:r w:rsidRPr="004C138D">
        <w:rPr>
          <w:rFonts w:cstheme="minorHAnsi"/>
          <w:vertAlign w:val="superscript"/>
        </w:rPr>
        <w:t>1,4</w:t>
      </w:r>
      <w:r w:rsidRPr="004C138D">
        <w:rPr>
          <w:rFonts w:cstheme="minorHAnsi"/>
        </w:rPr>
        <w:t>, Javier Llorca</w:t>
      </w:r>
      <w:r w:rsidRPr="004C138D">
        <w:rPr>
          <w:rFonts w:cstheme="minorHAnsi"/>
          <w:vertAlign w:val="superscript"/>
        </w:rPr>
        <w:t>1,2,3</w:t>
      </w:r>
    </w:p>
    <w:p w14:paraId="5578FFD6" w14:textId="77777777" w:rsidR="00F04732" w:rsidRPr="004C138D" w:rsidRDefault="00F04732" w:rsidP="00F04732">
      <w:pPr>
        <w:spacing w:line="360" w:lineRule="auto"/>
        <w:jc w:val="both"/>
        <w:rPr>
          <w:rFonts w:cstheme="minorHAnsi"/>
        </w:rPr>
      </w:pPr>
    </w:p>
    <w:p w14:paraId="1DFB8CB6" w14:textId="77777777" w:rsidR="00F04732" w:rsidRPr="00A335D9" w:rsidRDefault="00F04732" w:rsidP="00F04732">
      <w:pPr>
        <w:spacing w:line="360" w:lineRule="auto"/>
        <w:jc w:val="both"/>
        <w:rPr>
          <w:rFonts w:cstheme="minorHAnsi"/>
          <w:b/>
          <w:bCs/>
        </w:rPr>
      </w:pPr>
      <w:r w:rsidRPr="00A335D9">
        <w:rPr>
          <w:rFonts w:cstheme="minorHAnsi"/>
          <w:b/>
          <w:bCs/>
        </w:rPr>
        <w:t xml:space="preserve">Affiliations: </w:t>
      </w:r>
    </w:p>
    <w:p w14:paraId="5651DF08" w14:textId="77777777" w:rsidR="00F04732" w:rsidRPr="00A335D9" w:rsidRDefault="00F04732" w:rsidP="00F04732">
      <w:pPr>
        <w:spacing w:line="360" w:lineRule="auto"/>
        <w:jc w:val="both"/>
        <w:rPr>
          <w:rFonts w:cstheme="minorHAnsi"/>
        </w:rPr>
      </w:pPr>
      <w:r w:rsidRPr="00A335D9">
        <w:rPr>
          <w:rFonts w:cstheme="minorHAnsi"/>
        </w:rPr>
        <w:t>1: CIBER Epidemiología y Salud Pública (CIBERESP), Madrid, Spain</w:t>
      </w:r>
    </w:p>
    <w:p w14:paraId="1DE62999" w14:textId="77777777" w:rsidR="00F04732" w:rsidRPr="00325FB0" w:rsidRDefault="00F04732" w:rsidP="00F04732">
      <w:pPr>
        <w:spacing w:line="360" w:lineRule="auto"/>
        <w:jc w:val="both"/>
        <w:rPr>
          <w:rFonts w:cstheme="minorHAnsi"/>
          <w:lang w:val="en-GB"/>
        </w:rPr>
      </w:pPr>
      <w:r w:rsidRPr="00325FB0">
        <w:rPr>
          <w:rFonts w:cstheme="minorHAnsi"/>
          <w:lang w:val="en-GB"/>
        </w:rPr>
        <w:t>2: Universidad de Cantabria, Santander, Spain</w:t>
      </w:r>
    </w:p>
    <w:p w14:paraId="21D69771" w14:textId="77777777" w:rsidR="00F04732" w:rsidRPr="00325FB0" w:rsidRDefault="00F04732" w:rsidP="00F04732">
      <w:pPr>
        <w:spacing w:line="360" w:lineRule="auto"/>
        <w:jc w:val="both"/>
        <w:rPr>
          <w:rFonts w:cstheme="minorHAnsi"/>
          <w:lang w:val="en-GB"/>
        </w:rPr>
      </w:pPr>
      <w:r w:rsidRPr="00325FB0">
        <w:rPr>
          <w:rFonts w:cstheme="minorHAnsi"/>
          <w:lang w:val="en-GB"/>
        </w:rPr>
        <w:t>3: IDIVAL, Santander, Spain</w:t>
      </w:r>
    </w:p>
    <w:p w14:paraId="407CA11E" w14:textId="77777777" w:rsidR="00F04732" w:rsidRPr="00325FB0" w:rsidRDefault="00F04732" w:rsidP="00F04732">
      <w:pPr>
        <w:spacing w:line="360" w:lineRule="auto"/>
        <w:jc w:val="both"/>
        <w:rPr>
          <w:rFonts w:cstheme="minorHAnsi"/>
          <w:lang w:val="en-GB"/>
        </w:rPr>
      </w:pPr>
      <w:r w:rsidRPr="00325FB0">
        <w:rPr>
          <w:rFonts w:cstheme="minorHAnsi"/>
          <w:lang w:val="en-GB"/>
        </w:rPr>
        <w:t>4: National Center for Epidemiology, Carlos III Institute of Health, Madrid, Spain</w:t>
      </w:r>
    </w:p>
    <w:p w14:paraId="083DD84A" w14:textId="77777777" w:rsidR="00F04732" w:rsidRPr="00325FB0" w:rsidRDefault="00F04732" w:rsidP="00F04732">
      <w:pPr>
        <w:spacing w:line="360" w:lineRule="auto"/>
        <w:jc w:val="both"/>
        <w:rPr>
          <w:rFonts w:cstheme="minorHAnsi"/>
          <w:lang w:val="en-GB"/>
        </w:rPr>
      </w:pPr>
      <w:r w:rsidRPr="00325FB0">
        <w:rPr>
          <w:rFonts w:cstheme="minorHAnsi"/>
          <w:lang w:val="en-GB"/>
        </w:rPr>
        <w:t>5: Navarra Public Health Institute, Pamplona, Spain</w:t>
      </w:r>
    </w:p>
    <w:p w14:paraId="479F40EF" w14:textId="77777777" w:rsidR="00F04732" w:rsidRPr="00325FB0" w:rsidRDefault="00F04732" w:rsidP="00F04732">
      <w:pPr>
        <w:spacing w:line="360" w:lineRule="auto"/>
        <w:jc w:val="both"/>
        <w:rPr>
          <w:rFonts w:cstheme="minorHAnsi"/>
          <w:lang w:val="en-GB"/>
        </w:rPr>
      </w:pPr>
      <w:r w:rsidRPr="00325FB0">
        <w:rPr>
          <w:rFonts w:cstheme="minorHAnsi"/>
          <w:lang w:val="en-GB"/>
        </w:rPr>
        <w:t>6: Navarra Institute for Health Research (IdiSNA), Pamplona, Spain</w:t>
      </w:r>
    </w:p>
    <w:p w14:paraId="438AF78D" w14:textId="77777777" w:rsidR="00F04732" w:rsidRPr="00325FB0" w:rsidRDefault="00F04732" w:rsidP="00F04732">
      <w:pPr>
        <w:spacing w:line="360" w:lineRule="auto"/>
        <w:jc w:val="both"/>
        <w:rPr>
          <w:rFonts w:cstheme="minorHAnsi"/>
          <w:lang w:val="en-GB"/>
        </w:rPr>
      </w:pPr>
      <w:r w:rsidRPr="00325FB0">
        <w:rPr>
          <w:rFonts w:cstheme="minorHAnsi"/>
          <w:lang w:val="en-GB"/>
        </w:rPr>
        <w:t>7: Public Health Division of Gipuzkoa, Biodonostia Health Research Institute, Ministry of Health of the Basque Government, San Sebastian, Spain</w:t>
      </w:r>
    </w:p>
    <w:p w14:paraId="4547B730" w14:textId="77777777" w:rsidR="00F04732" w:rsidRPr="00325FB0" w:rsidRDefault="00F04732" w:rsidP="00F04732">
      <w:pPr>
        <w:spacing w:line="360" w:lineRule="auto"/>
        <w:jc w:val="both"/>
        <w:rPr>
          <w:rFonts w:cstheme="minorHAnsi"/>
          <w:lang w:val="en-GB"/>
        </w:rPr>
      </w:pPr>
      <w:r w:rsidRPr="00325FB0">
        <w:rPr>
          <w:rFonts w:cstheme="minorHAnsi"/>
          <w:lang w:val="en-GB"/>
        </w:rPr>
        <w:t>8: Department of Epidemiology and Evaluation, IMIM (Hospital del Mar Medical Research Institute), Barcelona, Spain.</w:t>
      </w:r>
    </w:p>
    <w:p w14:paraId="6B4B738B" w14:textId="77777777" w:rsidR="00F04732" w:rsidRPr="00325FB0" w:rsidRDefault="00F04732" w:rsidP="00F04732">
      <w:pPr>
        <w:spacing w:line="360" w:lineRule="auto"/>
        <w:jc w:val="both"/>
        <w:rPr>
          <w:rFonts w:cstheme="minorHAnsi"/>
          <w:lang w:val="en-GB"/>
        </w:rPr>
      </w:pPr>
      <w:r w:rsidRPr="00325FB0">
        <w:rPr>
          <w:rFonts w:cstheme="minorHAnsi"/>
          <w:lang w:val="en-GB"/>
        </w:rPr>
        <w:t>9: Research Network on Health Services in Chronic Diseases (REDISSEC), Barcelona, Spain</w:t>
      </w:r>
    </w:p>
    <w:p w14:paraId="489C83CC" w14:textId="26920D76" w:rsidR="00F04732" w:rsidRPr="00A335D9" w:rsidRDefault="00F04732" w:rsidP="00F04732">
      <w:pPr>
        <w:spacing w:line="360" w:lineRule="auto"/>
        <w:jc w:val="both"/>
        <w:rPr>
          <w:rFonts w:cstheme="minorHAnsi"/>
        </w:rPr>
      </w:pPr>
      <w:r w:rsidRPr="00A335D9">
        <w:rPr>
          <w:rFonts w:cstheme="minorHAnsi"/>
        </w:rPr>
        <w:t>10:</w:t>
      </w:r>
      <w:r w:rsidR="00CD5A08" w:rsidRPr="00CD5A08">
        <w:t xml:space="preserve"> </w:t>
      </w:r>
      <w:r w:rsidR="00CD5A08">
        <w:t xml:space="preserve">Grupo de Investigación en Interacción Gen-Ambiente-Salud (GIIGAS). </w:t>
      </w:r>
      <w:r w:rsidRPr="00A335D9">
        <w:rPr>
          <w:rFonts w:cstheme="minorHAnsi"/>
        </w:rPr>
        <w:t>Instituto de Biomedicina (IBIOMED), Universidad de León, León, Spain</w:t>
      </w:r>
    </w:p>
    <w:p w14:paraId="3778FCF4" w14:textId="77777777" w:rsidR="00F04732" w:rsidRPr="0018102F" w:rsidRDefault="00F04732" w:rsidP="00F04732">
      <w:pPr>
        <w:rPr>
          <w:rFonts w:eastAsia="Times New Roman" w:cstheme="minorHAnsi"/>
        </w:rPr>
      </w:pPr>
      <w:r w:rsidRPr="0018102F">
        <w:rPr>
          <w:rFonts w:eastAsia="Times New Roman" w:cstheme="minorHAnsi"/>
        </w:rPr>
        <w:t>11: Oncology Data Analytics Program, Catalan Institute of Oncology (ICO). Hospitalet de Llobregat, Barcelona, Spain</w:t>
      </w:r>
    </w:p>
    <w:p w14:paraId="378D004C" w14:textId="77777777" w:rsidR="00F04732" w:rsidRPr="00325FB0" w:rsidRDefault="00F04732" w:rsidP="00F04732">
      <w:pPr>
        <w:rPr>
          <w:rFonts w:eastAsia="Times New Roman" w:cstheme="minorHAnsi"/>
          <w:lang w:val="en-GB"/>
        </w:rPr>
      </w:pPr>
      <w:r w:rsidRPr="00325FB0">
        <w:rPr>
          <w:rFonts w:eastAsia="Times New Roman" w:cstheme="minorHAnsi"/>
          <w:lang w:val="en-GB"/>
        </w:rPr>
        <w:t>12: Colorectal Cancer Group, ONCOBELL Program, Bellvitge Biomedical Research Institute (IDIBELL). Hospitalet de Llobregat, Barcelona, Spain</w:t>
      </w:r>
    </w:p>
    <w:p w14:paraId="37512D6A" w14:textId="77777777" w:rsidR="00F04732" w:rsidRPr="00325FB0" w:rsidRDefault="00F04732" w:rsidP="00F04732">
      <w:pPr>
        <w:spacing w:line="360" w:lineRule="auto"/>
        <w:jc w:val="both"/>
        <w:rPr>
          <w:rFonts w:eastAsia="Times New Roman" w:cstheme="minorHAnsi"/>
          <w:lang w:val="en-GB"/>
        </w:rPr>
      </w:pPr>
      <w:r w:rsidRPr="00325FB0">
        <w:rPr>
          <w:rFonts w:eastAsia="Times New Roman" w:cstheme="minorHAnsi"/>
          <w:lang w:val="en-GB"/>
        </w:rPr>
        <w:t>13: Department of Clinical Sciences, Faculty of Medicine, University of Barcelona, Barcelona, Spain</w:t>
      </w:r>
    </w:p>
    <w:p w14:paraId="40481220" w14:textId="77777777" w:rsidR="00F04732" w:rsidRPr="00A335D9" w:rsidRDefault="00F04732" w:rsidP="00F04732">
      <w:pPr>
        <w:spacing w:line="360" w:lineRule="auto"/>
        <w:jc w:val="both"/>
        <w:rPr>
          <w:rFonts w:eastAsia="Times New Roman" w:cstheme="minorHAnsi"/>
        </w:rPr>
      </w:pPr>
      <w:r w:rsidRPr="00A335D9">
        <w:rPr>
          <w:rFonts w:eastAsia="Times New Roman" w:cstheme="minorHAnsi"/>
        </w:rPr>
        <w:t>14: Instituto de Investigación Sanitaria del Principado de Asturias – ISPA, Oviedo, Spain</w:t>
      </w:r>
    </w:p>
    <w:p w14:paraId="27EC2E91" w14:textId="77777777" w:rsidR="00F04732" w:rsidRPr="00A335D9" w:rsidRDefault="00F04732" w:rsidP="00F04732">
      <w:pPr>
        <w:spacing w:line="360" w:lineRule="auto"/>
        <w:jc w:val="both"/>
        <w:rPr>
          <w:rFonts w:eastAsia="Times New Roman" w:cstheme="minorHAnsi"/>
        </w:rPr>
      </w:pPr>
      <w:r w:rsidRPr="00A335D9">
        <w:rPr>
          <w:rFonts w:eastAsia="Times New Roman" w:cstheme="minorHAnsi"/>
        </w:rPr>
        <w:t>15: IUOPA, Universidad de Oviedo, Oviedo, Spain</w:t>
      </w:r>
    </w:p>
    <w:p w14:paraId="2AC33B75" w14:textId="77777777" w:rsidR="00F04732" w:rsidRPr="00325FB0" w:rsidRDefault="00F04732" w:rsidP="00F04732">
      <w:pPr>
        <w:spacing w:line="360" w:lineRule="auto"/>
        <w:jc w:val="both"/>
        <w:rPr>
          <w:rFonts w:eastAsia="Times New Roman" w:cstheme="minorHAnsi"/>
          <w:lang w:val="en-GB"/>
        </w:rPr>
      </w:pPr>
      <w:r w:rsidRPr="00325FB0">
        <w:rPr>
          <w:rFonts w:eastAsia="Times New Roman" w:cstheme="minorHAnsi"/>
          <w:lang w:val="en-GB"/>
        </w:rPr>
        <w:t>16: Cancer and Public Health Area, FISABIO – Public Health, Valencia, Spain</w:t>
      </w:r>
    </w:p>
    <w:p w14:paraId="1ECCB59F" w14:textId="77777777" w:rsidR="00F04732" w:rsidRPr="00A335D9" w:rsidRDefault="00F04732" w:rsidP="00F04732">
      <w:pPr>
        <w:spacing w:line="360" w:lineRule="auto"/>
        <w:jc w:val="both"/>
        <w:rPr>
          <w:rFonts w:cstheme="minorHAnsi"/>
        </w:rPr>
      </w:pPr>
      <w:r w:rsidRPr="00A335D9">
        <w:rPr>
          <w:rFonts w:cstheme="minorHAnsi"/>
        </w:rPr>
        <w:t>17: Centro de Investigación en Recursos Naturales, Salud y Medio Ambiente (RENSMA), Universidad de Huelva, Huelva, Spain</w:t>
      </w:r>
    </w:p>
    <w:p w14:paraId="2E605E7E" w14:textId="77777777" w:rsidR="00F04732" w:rsidRPr="00325FB0" w:rsidRDefault="00F04732" w:rsidP="00F04732">
      <w:pPr>
        <w:spacing w:line="360" w:lineRule="auto"/>
        <w:jc w:val="both"/>
        <w:rPr>
          <w:rFonts w:cstheme="minorHAnsi"/>
          <w:lang w:val="en-GB"/>
        </w:rPr>
      </w:pPr>
      <w:r w:rsidRPr="00325FB0">
        <w:rPr>
          <w:rFonts w:cstheme="minorHAnsi"/>
          <w:lang w:val="en-GB"/>
        </w:rPr>
        <w:t>18:</w:t>
      </w:r>
      <w:r w:rsidRPr="00325FB0">
        <w:rPr>
          <w:rFonts w:ascii="Arial" w:eastAsia="Times New Roman" w:hAnsi="Arial" w:cs="Arial"/>
          <w:color w:val="000000"/>
          <w:sz w:val="20"/>
          <w:szCs w:val="20"/>
          <w:lang w:val="en-GB" w:eastAsia="es-ES"/>
        </w:rPr>
        <w:t xml:space="preserve"> </w:t>
      </w:r>
      <w:r w:rsidRPr="00325FB0">
        <w:rPr>
          <w:rFonts w:cstheme="minorHAnsi"/>
          <w:lang w:val="en-GB"/>
        </w:rPr>
        <w:t>Epidemiology Unit and Girona Cancer Registry. Oncology Coordination Plan, Department of Health, Autonomous Government of Catalonia, Catalan Institute of Oncology, Girona, Spain</w:t>
      </w:r>
    </w:p>
    <w:p w14:paraId="4215D76C" w14:textId="77777777" w:rsidR="00F04732" w:rsidRPr="00A335D9" w:rsidRDefault="00F04732" w:rsidP="00F04732">
      <w:pPr>
        <w:spacing w:line="360" w:lineRule="auto"/>
        <w:jc w:val="both"/>
      </w:pPr>
      <w:r w:rsidRPr="00A335D9">
        <w:rPr>
          <w:rFonts w:cstheme="minorHAnsi"/>
        </w:rPr>
        <w:t xml:space="preserve">19: </w:t>
      </w:r>
      <w:r w:rsidRPr="00A335D9">
        <w:t>Servicio de Cirugía General, Unidad de Mama, Complejo Asistencial Universitario de León, León, Spain</w:t>
      </w:r>
    </w:p>
    <w:p w14:paraId="5AF6274B" w14:textId="77777777" w:rsidR="00F04732" w:rsidRPr="004C138D" w:rsidRDefault="00F04732" w:rsidP="00F04732">
      <w:pPr>
        <w:spacing w:line="360" w:lineRule="auto"/>
        <w:jc w:val="both"/>
        <w:rPr>
          <w:rFonts w:cstheme="minorHAnsi"/>
        </w:rPr>
      </w:pPr>
      <w:r w:rsidRPr="004C138D">
        <w:rPr>
          <w:rFonts w:cstheme="minorHAnsi"/>
        </w:rPr>
        <w:t>20: ISGlobal, Barcelona, Spain</w:t>
      </w:r>
    </w:p>
    <w:p w14:paraId="304E5904" w14:textId="77777777" w:rsidR="00F04732" w:rsidRPr="004C138D" w:rsidRDefault="00F04732" w:rsidP="00F04732">
      <w:pPr>
        <w:spacing w:line="360" w:lineRule="auto"/>
        <w:jc w:val="both"/>
        <w:rPr>
          <w:rFonts w:cstheme="minorHAnsi"/>
        </w:rPr>
      </w:pPr>
      <w:r w:rsidRPr="004C138D">
        <w:rPr>
          <w:rFonts w:cstheme="minorHAnsi"/>
        </w:rPr>
        <w:t>21: IMIM (Hospital del Mar Medical Research Institute), Barcelona, Spain</w:t>
      </w:r>
    </w:p>
    <w:p w14:paraId="48B9B017" w14:textId="77777777" w:rsidR="00F04732" w:rsidRPr="004C138D" w:rsidRDefault="00F04732" w:rsidP="00F04732">
      <w:pPr>
        <w:spacing w:line="360" w:lineRule="auto"/>
        <w:jc w:val="both"/>
        <w:rPr>
          <w:rFonts w:cstheme="minorHAnsi"/>
        </w:rPr>
      </w:pPr>
      <w:r w:rsidRPr="004C138D">
        <w:rPr>
          <w:rFonts w:cstheme="minorHAnsi"/>
        </w:rPr>
        <w:t>22: Universitat Pompeu Fabra (UPF), Barcelona, Spain</w:t>
      </w:r>
    </w:p>
    <w:p w14:paraId="16A540B1" w14:textId="77777777" w:rsidR="00F04732" w:rsidRPr="00325FB0" w:rsidRDefault="00F04732" w:rsidP="00F04732">
      <w:pPr>
        <w:spacing w:line="360" w:lineRule="auto"/>
        <w:jc w:val="both"/>
        <w:rPr>
          <w:rFonts w:cstheme="minorHAnsi"/>
          <w:lang w:val="en-GB"/>
        </w:rPr>
      </w:pPr>
      <w:r w:rsidRPr="00325FB0">
        <w:rPr>
          <w:rFonts w:cstheme="minorHAnsi"/>
          <w:lang w:val="en-GB"/>
        </w:rPr>
        <w:t>23: Epidemiology Section, Public Health Division, Department of Health, Madrid, Spain</w:t>
      </w:r>
    </w:p>
    <w:bookmarkEnd w:id="0"/>
    <w:p w14:paraId="5CAF9413" w14:textId="77777777" w:rsidR="00F04732" w:rsidRPr="00A335D9" w:rsidRDefault="00F04732" w:rsidP="00F04732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56D08B92" w14:textId="77777777" w:rsidR="00F04732" w:rsidRPr="00325FB0" w:rsidRDefault="00F04732" w:rsidP="00F04732">
      <w:pPr>
        <w:spacing w:line="360" w:lineRule="auto"/>
        <w:jc w:val="both"/>
        <w:rPr>
          <w:rFonts w:cstheme="minorHAnsi"/>
          <w:b/>
          <w:bCs/>
        </w:rPr>
      </w:pPr>
      <w:r w:rsidRPr="00325FB0">
        <w:rPr>
          <w:rFonts w:cstheme="minorHAnsi"/>
          <w:b/>
          <w:bCs/>
        </w:rPr>
        <w:t>Corresponding author:</w:t>
      </w:r>
    </w:p>
    <w:p w14:paraId="198744BF" w14:textId="77777777" w:rsidR="00F04732" w:rsidRPr="00325FB0" w:rsidRDefault="00F04732" w:rsidP="00F04732">
      <w:pPr>
        <w:spacing w:line="240" w:lineRule="auto"/>
        <w:ind w:left="708"/>
        <w:jc w:val="both"/>
        <w:rPr>
          <w:rFonts w:cstheme="minorHAnsi"/>
        </w:rPr>
      </w:pPr>
      <w:r w:rsidRPr="00325FB0">
        <w:rPr>
          <w:rFonts w:cstheme="minorHAnsi"/>
        </w:rPr>
        <w:t>Ines Gómez-Acebo</w:t>
      </w:r>
    </w:p>
    <w:p w14:paraId="75650BA8" w14:textId="77777777" w:rsidR="00F04732" w:rsidRPr="00325FB0" w:rsidRDefault="00F04732" w:rsidP="00F04732">
      <w:pPr>
        <w:spacing w:line="240" w:lineRule="auto"/>
        <w:ind w:left="708"/>
        <w:jc w:val="both"/>
        <w:rPr>
          <w:rFonts w:cstheme="minorHAnsi"/>
        </w:rPr>
      </w:pPr>
      <w:r w:rsidRPr="00325FB0">
        <w:rPr>
          <w:rFonts w:cstheme="minorHAnsi"/>
        </w:rPr>
        <w:t>Medicina Preventiva y Salud Pública</w:t>
      </w:r>
    </w:p>
    <w:p w14:paraId="407D15AE" w14:textId="77777777" w:rsidR="00F04732" w:rsidRPr="00855893" w:rsidRDefault="00F04732" w:rsidP="00F04732">
      <w:pPr>
        <w:spacing w:line="240" w:lineRule="auto"/>
        <w:ind w:left="708"/>
        <w:jc w:val="both"/>
        <w:rPr>
          <w:rFonts w:cstheme="minorHAnsi"/>
          <w:lang w:val="pt-PT"/>
        </w:rPr>
      </w:pPr>
      <w:r w:rsidRPr="00855893">
        <w:rPr>
          <w:rFonts w:cstheme="minorHAnsi"/>
          <w:lang w:val="pt-PT"/>
        </w:rPr>
        <w:t>Facultad de Medicina</w:t>
      </w:r>
    </w:p>
    <w:p w14:paraId="19B5928C" w14:textId="77777777" w:rsidR="00F04732" w:rsidRPr="00855893" w:rsidRDefault="00F04732" w:rsidP="00F04732">
      <w:pPr>
        <w:spacing w:line="240" w:lineRule="auto"/>
        <w:ind w:left="708"/>
        <w:jc w:val="both"/>
        <w:rPr>
          <w:rFonts w:cstheme="minorHAnsi"/>
          <w:lang w:val="pt-PT"/>
        </w:rPr>
      </w:pPr>
      <w:r w:rsidRPr="00855893">
        <w:rPr>
          <w:rFonts w:cstheme="minorHAnsi"/>
          <w:lang w:val="pt-PT"/>
        </w:rPr>
        <w:t>Avda. Herrera Oria s/n</w:t>
      </w:r>
    </w:p>
    <w:p w14:paraId="65C3D2A2" w14:textId="77777777" w:rsidR="00F04732" w:rsidRPr="00855893" w:rsidRDefault="00F04732" w:rsidP="00F04732">
      <w:pPr>
        <w:spacing w:line="240" w:lineRule="auto"/>
        <w:ind w:left="708"/>
        <w:jc w:val="both"/>
        <w:rPr>
          <w:rFonts w:cstheme="minorHAnsi"/>
          <w:lang w:val="pt-PT"/>
        </w:rPr>
      </w:pPr>
      <w:r w:rsidRPr="00855893">
        <w:rPr>
          <w:rFonts w:cstheme="minorHAnsi"/>
          <w:lang w:val="pt-PT"/>
        </w:rPr>
        <w:t>39011 Santander</w:t>
      </w:r>
    </w:p>
    <w:p w14:paraId="24747F86" w14:textId="77777777" w:rsidR="00F04732" w:rsidRPr="00855893" w:rsidRDefault="00F04732" w:rsidP="00F04732">
      <w:pPr>
        <w:spacing w:line="240" w:lineRule="auto"/>
        <w:ind w:left="708"/>
        <w:jc w:val="both"/>
        <w:rPr>
          <w:rFonts w:cstheme="minorHAnsi"/>
          <w:lang w:val="pt-PT"/>
        </w:rPr>
      </w:pPr>
      <w:r w:rsidRPr="00855893">
        <w:rPr>
          <w:rFonts w:cstheme="minorHAnsi"/>
          <w:lang w:val="pt-PT"/>
        </w:rPr>
        <w:t>Cantabria</w:t>
      </w:r>
    </w:p>
    <w:p w14:paraId="244CF606" w14:textId="77777777" w:rsidR="00F04732" w:rsidRPr="00855893" w:rsidRDefault="00F04732" w:rsidP="00F04732">
      <w:pPr>
        <w:spacing w:line="240" w:lineRule="auto"/>
        <w:ind w:left="708"/>
        <w:jc w:val="both"/>
        <w:rPr>
          <w:rFonts w:cstheme="minorHAnsi"/>
          <w:lang w:val="pt-PT"/>
        </w:rPr>
      </w:pPr>
      <w:r w:rsidRPr="00855893">
        <w:rPr>
          <w:rFonts w:cstheme="minorHAnsi"/>
          <w:lang w:val="pt-PT"/>
        </w:rPr>
        <w:t>Phone #34-942201993</w:t>
      </w:r>
    </w:p>
    <w:p w14:paraId="3786FC74" w14:textId="77777777" w:rsidR="00F04732" w:rsidRPr="00855893" w:rsidRDefault="00F04732" w:rsidP="00F04732">
      <w:pPr>
        <w:spacing w:line="240" w:lineRule="auto"/>
        <w:ind w:left="708"/>
        <w:jc w:val="both"/>
        <w:rPr>
          <w:rFonts w:cstheme="minorHAnsi"/>
          <w:lang w:val="pt-PT"/>
        </w:rPr>
      </w:pPr>
      <w:r w:rsidRPr="00855893">
        <w:rPr>
          <w:rFonts w:cstheme="minorHAnsi"/>
          <w:lang w:val="pt-PT"/>
        </w:rPr>
        <w:t>Fax #34-942201903</w:t>
      </w:r>
    </w:p>
    <w:p w14:paraId="508FB16D" w14:textId="77777777" w:rsidR="00F04732" w:rsidRPr="00855893" w:rsidRDefault="00F04732" w:rsidP="00F04732">
      <w:pPr>
        <w:spacing w:line="240" w:lineRule="auto"/>
        <w:ind w:left="708"/>
        <w:jc w:val="both"/>
        <w:rPr>
          <w:rFonts w:cstheme="minorHAnsi"/>
          <w:b/>
          <w:bCs/>
          <w:lang w:val="pt-PT"/>
        </w:rPr>
      </w:pPr>
      <w:r w:rsidRPr="00855893">
        <w:rPr>
          <w:rFonts w:cstheme="minorHAnsi"/>
          <w:lang w:val="pt-PT"/>
        </w:rPr>
        <w:t>E-mail: ines.gomez@unican.es</w:t>
      </w:r>
    </w:p>
    <w:p w14:paraId="339680C9" w14:textId="77777777" w:rsidR="00F04732" w:rsidRPr="00855893" w:rsidRDefault="00F04732" w:rsidP="00F04732">
      <w:pPr>
        <w:spacing w:line="360" w:lineRule="auto"/>
        <w:jc w:val="both"/>
        <w:rPr>
          <w:rFonts w:cstheme="minorHAnsi"/>
          <w:lang w:val="pt-PT"/>
        </w:rPr>
      </w:pPr>
      <w:r w:rsidRPr="00855893">
        <w:rPr>
          <w:rFonts w:cstheme="minorHAnsi"/>
          <w:lang w:val="pt-PT"/>
        </w:rPr>
        <w:br w:type="page"/>
      </w:r>
    </w:p>
    <w:p w14:paraId="7B223BA7" w14:textId="77777777" w:rsidR="00F04732" w:rsidRPr="00855893" w:rsidRDefault="00F04732">
      <w:pPr>
        <w:rPr>
          <w:rFonts w:cstheme="minorHAnsi"/>
          <w:lang w:val="pt-PT"/>
        </w:rPr>
        <w:sectPr w:rsidR="00F04732" w:rsidRPr="00855893" w:rsidSect="00F04732">
          <w:footerReference w:type="default" r:id="rId8"/>
          <w:pgSz w:w="11906" w:h="16838"/>
          <w:pgMar w:top="1135" w:right="1701" w:bottom="1417" w:left="1701" w:header="708" w:footer="708" w:gutter="0"/>
          <w:cols w:space="708"/>
          <w:docGrid w:linePitch="360"/>
        </w:sectPr>
      </w:pPr>
    </w:p>
    <w:p w14:paraId="5F620474" w14:textId="60E638E9" w:rsidR="00614AEA" w:rsidRDefault="008E1D1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upplementary Table 1. </w:t>
      </w:r>
      <w:r w:rsidR="00EA754E">
        <w:rPr>
          <w:rFonts w:cstheme="minorHAnsi"/>
          <w:lang w:val="en-US"/>
        </w:rPr>
        <w:t>Main St Gallen – 2013 recommendations</w:t>
      </w:r>
      <w:r w:rsidR="00FC4535">
        <w:rPr>
          <w:rFonts w:cstheme="minorHAnsi"/>
          <w:lang w:val="en-US"/>
        </w:rPr>
        <w:t xml:space="preserve"> (modified from Goldhirsch et al, 2013</w:t>
      </w:r>
      <w:r w:rsidR="00F97FB7">
        <w:rPr>
          <w:rFonts w:cstheme="minorHAnsi"/>
          <w:lang w:val="en-US"/>
        </w:rPr>
        <w:t>, Tables 2 and 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9"/>
        <w:gridCol w:w="7235"/>
        <w:gridCol w:w="4892"/>
      </w:tblGrid>
      <w:tr w:rsidR="00FC4535" w14:paraId="38BBB74B" w14:textId="46DB082E" w:rsidTr="00FC4535">
        <w:tc>
          <w:tcPr>
            <w:tcW w:w="0" w:type="auto"/>
          </w:tcPr>
          <w:p w14:paraId="5B9A4C7A" w14:textId="66ED8645" w:rsidR="00FC4535" w:rsidRPr="00FC4535" w:rsidRDefault="00FC4535">
            <w:pPr>
              <w:rPr>
                <w:rFonts w:cstheme="minorHAnsi"/>
                <w:b/>
                <w:bCs/>
                <w:lang w:val="en-US"/>
              </w:rPr>
            </w:pPr>
            <w:r w:rsidRPr="00FC4535">
              <w:rPr>
                <w:rFonts w:cstheme="minorHAnsi"/>
                <w:b/>
                <w:bCs/>
                <w:lang w:val="en-US"/>
              </w:rPr>
              <w:t>Intrinsic subtype</w:t>
            </w:r>
          </w:p>
        </w:tc>
        <w:tc>
          <w:tcPr>
            <w:tcW w:w="0" w:type="auto"/>
          </w:tcPr>
          <w:p w14:paraId="4974CC65" w14:textId="173A97D0" w:rsidR="00FC4535" w:rsidRPr="00FC4535" w:rsidRDefault="00FC4535">
            <w:pPr>
              <w:rPr>
                <w:rFonts w:cstheme="minorHAnsi"/>
                <w:b/>
                <w:bCs/>
                <w:lang w:val="en-US"/>
              </w:rPr>
            </w:pPr>
            <w:r w:rsidRPr="00FC4535">
              <w:rPr>
                <w:rFonts w:cstheme="minorHAnsi"/>
                <w:b/>
                <w:bCs/>
                <w:lang w:val="en-US"/>
              </w:rPr>
              <w:t>Clinico-pathologic surrogate definition</w:t>
            </w:r>
          </w:p>
        </w:tc>
        <w:tc>
          <w:tcPr>
            <w:tcW w:w="0" w:type="auto"/>
          </w:tcPr>
          <w:p w14:paraId="20D223FF" w14:textId="64F56B7B" w:rsidR="00FC4535" w:rsidRPr="00FC4535" w:rsidRDefault="00FC4535">
            <w:pPr>
              <w:rPr>
                <w:rFonts w:cstheme="minorHAnsi"/>
                <w:b/>
                <w:bCs/>
                <w:lang w:val="en-US"/>
              </w:rPr>
            </w:pPr>
            <w:r w:rsidRPr="00FC4535">
              <w:rPr>
                <w:rFonts w:cstheme="minorHAnsi"/>
                <w:b/>
                <w:bCs/>
                <w:lang w:val="en-US"/>
              </w:rPr>
              <w:t>Type of therapy</w:t>
            </w:r>
          </w:p>
        </w:tc>
      </w:tr>
      <w:tr w:rsidR="00FC4535" w:rsidRPr="004C138D" w14:paraId="036E879A" w14:textId="31266115" w:rsidTr="00FC4535">
        <w:tc>
          <w:tcPr>
            <w:tcW w:w="0" w:type="auto"/>
          </w:tcPr>
          <w:p w14:paraId="147380EE" w14:textId="6295E7B3" w:rsidR="00FC4535" w:rsidRPr="00FC4535" w:rsidRDefault="00FC4535">
            <w:pPr>
              <w:rPr>
                <w:rFonts w:cstheme="minorHAnsi"/>
                <w:b/>
                <w:bCs/>
                <w:lang w:val="en-US"/>
              </w:rPr>
            </w:pPr>
            <w:r w:rsidRPr="00FC4535">
              <w:rPr>
                <w:rFonts w:cstheme="minorHAnsi"/>
                <w:b/>
                <w:bCs/>
                <w:lang w:val="en-US"/>
              </w:rPr>
              <w:t>Luminal A</w:t>
            </w:r>
          </w:p>
        </w:tc>
        <w:tc>
          <w:tcPr>
            <w:tcW w:w="0" w:type="auto"/>
          </w:tcPr>
          <w:p w14:paraId="2A195314" w14:textId="6C29B939" w:rsidR="00FC4535" w:rsidRPr="00FC4535" w:rsidRDefault="00FC4535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“</w:t>
            </w:r>
            <w:r w:rsidRPr="00FC4535">
              <w:rPr>
                <w:rFonts w:cstheme="minorHAnsi"/>
                <w:b/>
                <w:bCs/>
                <w:lang w:val="en-US"/>
              </w:rPr>
              <w:t>Luminal A-like</w:t>
            </w:r>
            <w:r>
              <w:rPr>
                <w:rFonts w:cstheme="minorHAnsi"/>
                <w:b/>
                <w:bCs/>
                <w:lang w:val="en-US"/>
              </w:rPr>
              <w:t>”</w:t>
            </w:r>
          </w:p>
          <w:p w14:paraId="3BBADE09" w14:textId="77777777" w:rsidR="00FC4535" w:rsidRPr="00FC4535" w:rsidRDefault="00FC4535" w:rsidP="00FC453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ER and PgR positive</w:t>
            </w:r>
          </w:p>
          <w:p w14:paraId="0C05887C" w14:textId="77777777" w:rsidR="00FC4535" w:rsidRPr="00FC4535" w:rsidRDefault="00FC4535" w:rsidP="00FC453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HER2 negative</w:t>
            </w:r>
          </w:p>
          <w:p w14:paraId="0FDF8FF4" w14:textId="63828048" w:rsidR="00FC4535" w:rsidRPr="00FC4535" w:rsidRDefault="00FC4535" w:rsidP="00FC453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Ki-67 “low”</w:t>
            </w:r>
          </w:p>
          <w:p w14:paraId="2E25E548" w14:textId="3CC7FF4F" w:rsidR="00FC4535" w:rsidRPr="00FC4535" w:rsidRDefault="00FC4535" w:rsidP="00FC453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Recurrence risk “low” based on multi-gene-expression assay (if available)</w:t>
            </w:r>
          </w:p>
        </w:tc>
        <w:tc>
          <w:tcPr>
            <w:tcW w:w="0" w:type="auto"/>
          </w:tcPr>
          <w:p w14:paraId="354D79D6" w14:textId="77777777" w:rsidR="00FC4535" w:rsidRPr="00FC4535" w:rsidRDefault="00FC4535">
            <w:p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Endocrine therapy (often used alone).</w:t>
            </w:r>
          </w:p>
          <w:p w14:paraId="4511B588" w14:textId="77777777" w:rsidR="00FC4535" w:rsidRPr="00FC4535" w:rsidRDefault="00FC4535">
            <w:p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Relative indications for the addition of cytotoxics included:</w:t>
            </w:r>
          </w:p>
          <w:p w14:paraId="53DDB16B" w14:textId="77777777" w:rsidR="00FC4535" w:rsidRPr="00FC4535" w:rsidRDefault="00FC4535">
            <w:p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high 21-gene RS, if available</w:t>
            </w:r>
          </w:p>
          <w:p w14:paraId="03057D80" w14:textId="77777777" w:rsidR="00FC4535" w:rsidRPr="00FC4535" w:rsidRDefault="00FC4535">
            <w:p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70-gene high risk status, if available</w:t>
            </w:r>
          </w:p>
          <w:p w14:paraId="0482B0F0" w14:textId="77777777" w:rsidR="00FC4535" w:rsidRPr="00FC4535" w:rsidRDefault="00FC4535">
            <w:p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grade 3 disease</w:t>
            </w:r>
          </w:p>
          <w:p w14:paraId="7ED9C52F" w14:textId="09763224" w:rsidR="00FC4535" w:rsidRPr="00FC4535" w:rsidRDefault="00FC4535">
            <w:p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involvement of four or more lymph nodes</w:t>
            </w:r>
          </w:p>
        </w:tc>
      </w:tr>
      <w:tr w:rsidR="00FC4535" w:rsidRPr="004C138D" w14:paraId="20C69406" w14:textId="1903B63D" w:rsidTr="00FC4535">
        <w:tc>
          <w:tcPr>
            <w:tcW w:w="0" w:type="auto"/>
          </w:tcPr>
          <w:p w14:paraId="4254C53C" w14:textId="269157AD" w:rsidR="00FC4535" w:rsidRPr="00FC4535" w:rsidRDefault="00FC4535">
            <w:pPr>
              <w:rPr>
                <w:rFonts w:cstheme="minorHAnsi"/>
                <w:b/>
                <w:bCs/>
                <w:lang w:val="en-US"/>
              </w:rPr>
            </w:pPr>
            <w:r w:rsidRPr="00FC4535">
              <w:rPr>
                <w:rFonts w:cstheme="minorHAnsi"/>
                <w:b/>
                <w:bCs/>
                <w:lang w:val="en-US"/>
              </w:rPr>
              <w:t>Luminal B</w:t>
            </w:r>
          </w:p>
        </w:tc>
        <w:tc>
          <w:tcPr>
            <w:tcW w:w="0" w:type="auto"/>
          </w:tcPr>
          <w:p w14:paraId="579E6344" w14:textId="78D936C6" w:rsidR="00FC4535" w:rsidRPr="00FC4535" w:rsidRDefault="00FC4535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“</w:t>
            </w:r>
            <w:r w:rsidRPr="00FC4535">
              <w:rPr>
                <w:rFonts w:cstheme="minorHAnsi"/>
                <w:b/>
                <w:bCs/>
                <w:lang w:val="en-US"/>
              </w:rPr>
              <w:t>Luminal B-like (HER2 negative)</w:t>
            </w:r>
            <w:r>
              <w:rPr>
                <w:rFonts w:cstheme="minorHAnsi"/>
                <w:b/>
                <w:bCs/>
                <w:lang w:val="en-US"/>
              </w:rPr>
              <w:t>”</w:t>
            </w:r>
          </w:p>
          <w:p w14:paraId="5EA61BDB" w14:textId="77777777" w:rsidR="00FC4535" w:rsidRPr="00FC4535" w:rsidRDefault="00FC4535" w:rsidP="00FC453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ER positive</w:t>
            </w:r>
          </w:p>
          <w:p w14:paraId="356B0E50" w14:textId="77777777" w:rsidR="00FC4535" w:rsidRPr="00FC4535" w:rsidRDefault="00FC4535" w:rsidP="00FC453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HER2 negative</w:t>
            </w:r>
          </w:p>
          <w:p w14:paraId="745B20CF" w14:textId="77777777" w:rsidR="00FC4535" w:rsidRPr="00FC4535" w:rsidRDefault="00FC4535" w:rsidP="00FC453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and at least one of:</w:t>
            </w:r>
          </w:p>
          <w:p w14:paraId="79E2DE79" w14:textId="5557731C" w:rsidR="00FC4535" w:rsidRPr="00FC4535" w:rsidRDefault="00FC4535" w:rsidP="00FC4535">
            <w:pPr>
              <w:pStyle w:val="ListParagraph"/>
              <w:numPr>
                <w:ilvl w:val="1"/>
                <w:numId w:val="5"/>
              </w:num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Ki-67 “high”</w:t>
            </w:r>
          </w:p>
          <w:p w14:paraId="7686EF9F" w14:textId="4778852A" w:rsidR="00FC4535" w:rsidRPr="00FC4535" w:rsidRDefault="00FC4535" w:rsidP="00FC4535">
            <w:pPr>
              <w:pStyle w:val="ListParagraph"/>
              <w:numPr>
                <w:ilvl w:val="1"/>
                <w:numId w:val="5"/>
              </w:num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PgR negative or “low”</w:t>
            </w:r>
          </w:p>
          <w:p w14:paraId="491F61AB" w14:textId="2413A220" w:rsidR="00FC4535" w:rsidRPr="00FC4535" w:rsidRDefault="00FC4535" w:rsidP="00FC4535">
            <w:pPr>
              <w:pStyle w:val="ListParagraph"/>
              <w:numPr>
                <w:ilvl w:val="1"/>
                <w:numId w:val="5"/>
              </w:numPr>
              <w:rPr>
                <w:rFonts w:cstheme="minorHAnsi"/>
                <w:b/>
                <w:bCs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Recurrence risk “high” based on multi-gene-expression assay (if available)</w:t>
            </w:r>
          </w:p>
        </w:tc>
        <w:tc>
          <w:tcPr>
            <w:tcW w:w="0" w:type="auto"/>
          </w:tcPr>
          <w:p w14:paraId="53F2B2EA" w14:textId="39519C01" w:rsidR="00FC4535" w:rsidRPr="00FC4535" w:rsidRDefault="00FC4535">
            <w:p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Endocrine therapy for all patients, cytotoxic therapy for most</w:t>
            </w:r>
          </w:p>
        </w:tc>
      </w:tr>
      <w:tr w:rsidR="00FC4535" w:rsidRPr="004C138D" w14:paraId="5F13A18A" w14:textId="5B90FC86" w:rsidTr="00FC4535">
        <w:tc>
          <w:tcPr>
            <w:tcW w:w="0" w:type="auto"/>
          </w:tcPr>
          <w:p w14:paraId="7D297BEC" w14:textId="77777777" w:rsidR="00FC4535" w:rsidRPr="00FC4535" w:rsidRDefault="00FC4535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6A08CBD" w14:textId="01C4A785" w:rsidR="00FC4535" w:rsidRPr="00FC4535" w:rsidRDefault="00FC4535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“</w:t>
            </w:r>
            <w:r w:rsidRPr="00FC4535">
              <w:rPr>
                <w:rFonts w:cstheme="minorHAnsi"/>
                <w:b/>
                <w:bCs/>
                <w:lang w:val="en-US"/>
              </w:rPr>
              <w:t>Luminal B-like (HER2 positive)</w:t>
            </w:r>
            <w:r>
              <w:rPr>
                <w:rFonts w:cstheme="minorHAnsi"/>
                <w:b/>
                <w:bCs/>
                <w:lang w:val="en-US"/>
              </w:rPr>
              <w:t>”</w:t>
            </w:r>
          </w:p>
          <w:p w14:paraId="3891EEA1" w14:textId="77777777" w:rsidR="00FC4535" w:rsidRPr="00FC4535" w:rsidRDefault="00FC4535" w:rsidP="00FC453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ER positive</w:t>
            </w:r>
          </w:p>
          <w:p w14:paraId="26E3F7C0" w14:textId="77777777" w:rsidR="00FC4535" w:rsidRPr="00FC4535" w:rsidRDefault="00FC4535" w:rsidP="00FC453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HER2 over-expressed or amplified</w:t>
            </w:r>
          </w:p>
          <w:p w14:paraId="1F766C48" w14:textId="77777777" w:rsidR="00FC4535" w:rsidRPr="00FC4535" w:rsidRDefault="00FC4535" w:rsidP="00FC453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Any Ki-67</w:t>
            </w:r>
          </w:p>
          <w:p w14:paraId="3B841375" w14:textId="6A2E2909" w:rsidR="00FC4535" w:rsidRPr="00FC4535" w:rsidRDefault="00FC4535" w:rsidP="00FC453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b/>
                <w:bCs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Any PgR</w:t>
            </w:r>
          </w:p>
        </w:tc>
        <w:tc>
          <w:tcPr>
            <w:tcW w:w="0" w:type="auto"/>
          </w:tcPr>
          <w:p w14:paraId="54EB39C2" w14:textId="3CC07287" w:rsidR="00FC4535" w:rsidRPr="00FC4535" w:rsidRDefault="00FC4535">
            <w:p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Cytotoxics + anti-HER2 + endocrine therapy</w:t>
            </w:r>
          </w:p>
        </w:tc>
      </w:tr>
      <w:tr w:rsidR="00FC4535" w14:paraId="23C51EF0" w14:textId="4D6C850E" w:rsidTr="00FC4535">
        <w:tc>
          <w:tcPr>
            <w:tcW w:w="0" w:type="auto"/>
          </w:tcPr>
          <w:p w14:paraId="0F2911B7" w14:textId="14C84733" w:rsidR="00FC4535" w:rsidRPr="00FC4535" w:rsidRDefault="00FC4535">
            <w:pPr>
              <w:rPr>
                <w:rFonts w:cstheme="minorHAnsi"/>
                <w:b/>
                <w:bCs/>
                <w:lang w:val="en-US"/>
              </w:rPr>
            </w:pPr>
            <w:r w:rsidRPr="00FC4535">
              <w:rPr>
                <w:rFonts w:cstheme="minorHAnsi"/>
                <w:b/>
                <w:bCs/>
                <w:lang w:val="en-US"/>
              </w:rPr>
              <w:t>Erb-B2 overexpression</w:t>
            </w:r>
          </w:p>
        </w:tc>
        <w:tc>
          <w:tcPr>
            <w:tcW w:w="0" w:type="auto"/>
          </w:tcPr>
          <w:p w14:paraId="24A8341B" w14:textId="35678837" w:rsidR="00FC4535" w:rsidRPr="00FC4535" w:rsidRDefault="00FC4535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“</w:t>
            </w:r>
            <w:r w:rsidRPr="00FC4535">
              <w:rPr>
                <w:rFonts w:cstheme="minorHAnsi"/>
                <w:b/>
                <w:bCs/>
                <w:lang w:val="en-US"/>
              </w:rPr>
              <w:t>HER2 positive (non-luminal)</w:t>
            </w:r>
            <w:r>
              <w:rPr>
                <w:rFonts w:cstheme="minorHAnsi"/>
                <w:b/>
                <w:bCs/>
                <w:lang w:val="en-US"/>
              </w:rPr>
              <w:t>”</w:t>
            </w:r>
          </w:p>
          <w:p w14:paraId="443B9A23" w14:textId="77777777" w:rsidR="00FC4535" w:rsidRPr="00FC4535" w:rsidRDefault="00FC4535" w:rsidP="00FC453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HER2 over-expressed or amplified</w:t>
            </w:r>
          </w:p>
          <w:p w14:paraId="35994025" w14:textId="1121DC6B" w:rsidR="00FC4535" w:rsidRPr="00FC4535" w:rsidRDefault="00FC4535" w:rsidP="00FC453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/>
                <w:bCs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ER and PgR absent</w:t>
            </w:r>
          </w:p>
        </w:tc>
        <w:tc>
          <w:tcPr>
            <w:tcW w:w="0" w:type="auto"/>
          </w:tcPr>
          <w:p w14:paraId="533E9ACA" w14:textId="6D82BE8C" w:rsidR="00FC4535" w:rsidRPr="00FC4535" w:rsidRDefault="00FC4535">
            <w:p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Cytotoxics + anti-HER2</w:t>
            </w:r>
          </w:p>
        </w:tc>
      </w:tr>
      <w:tr w:rsidR="00FC4535" w14:paraId="4D1FAAD3" w14:textId="77777777" w:rsidTr="00FC4535">
        <w:tc>
          <w:tcPr>
            <w:tcW w:w="0" w:type="auto"/>
          </w:tcPr>
          <w:p w14:paraId="6BD5623B" w14:textId="27B06712" w:rsidR="00FC4535" w:rsidRPr="00FC4535" w:rsidRDefault="00FC4535">
            <w:pPr>
              <w:rPr>
                <w:rFonts w:cstheme="minorHAnsi"/>
                <w:b/>
                <w:bCs/>
                <w:lang w:val="en-US"/>
              </w:rPr>
            </w:pPr>
            <w:r w:rsidRPr="00FC4535">
              <w:rPr>
                <w:rFonts w:cstheme="minorHAnsi"/>
                <w:b/>
                <w:bCs/>
                <w:lang w:val="en-US"/>
              </w:rPr>
              <w:t>Basal-like</w:t>
            </w:r>
          </w:p>
        </w:tc>
        <w:tc>
          <w:tcPr>
            <w:tcW w:w="0" w:type="auto"/>
          </w:tcPr>
          <w:p w14:paraId="2BD4FE03" w14:textId="75CAD7C1" w:rsidR="00FC4535" w:rsidRPr="00FC4535" w:rsidRDefault="00FC4535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“</w:t>
            </w:r>
            <w:r w:rsidRPr="00FC4535">
              <w:rPr>
                <w:rFonts w:cstheme="minorHAnsi"/>
                <w:b/>
                <w:bCs/>
                <w:lang w:val="en-US"/>
              </w:rPr>
              <w:t>Triple negative (ductal)</w:t>
            </w:r>
            <w:r>
              <w:rPr>
                <w:rFonts w:cstheme="minorHAnsi"/>
                <w:b/>
                <w:bCs/>
                <w:lang w:val="en-US"/>
              </w:rPr>
              <w:t>”</w:t>
            </w:r>
          </w:p>
          <w:p w14:paraId="182FF059" w14:textId="77777777" w:rsidR="00FC4535" w:rsidRPr="00FC4535" w:rsidRDefault="00FC4535" w:rsidP="00FC4535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ER and PgR absent</w:t>
            </w:r>
          </w:p>
          <w:p w14:paraId="742653BD" w14:textId="75262230" w:rsidR="00FC4535" w:rsidRPr="00FC4535" w:rsidRDefault="00FC4535" w:rsidP="00FC4535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b/>
                <w:bCs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HER2 negative</w:t>
            </w:r>
          </w:p>
        </w:tc>
        <w:tc>
          <w:tcPr>
            <w:tcW w:w="0" w:type="auto"/>
          </w:tcPr>
          <w:p w14:paraId="7D675F7C" w14:textId="657F1CA4" w:rsidR="00FC4535" w:rsidRPr="00FC4535" w:rsidRDefault="00FC4535">
            <w:pPr>
              <w:rPr>
                <w:rFonts w:cstheme="minorHAnsi"/>
                <w:lang w:val="en-US"/>
              </w:rPr>
            </w:pPr>
            <w:r w:rsidRPr="00FC4535">
              <w:rPr>
                <w:rFonts w:cstheme="minorHAnsi"/>
                <w:lang w:val="en-US"/>
              </w:rPr>
              <w:t>Cytotoxics</w:t>
            </w:r>
          </w:p>
        </w:tc>
      </w:tr>
    </w:tbl>
    <w:p w14:paraId="2DA12B64" w14:textId="77777777" w:rsidR="00855893" w:rsidRDefault="00855893">
      <w:pPr>
        <w:rPr>
          <w:rFonts w:cstheme="minorHAnsi"/>
          <w:lang w:val="en-US"/>
        </w:rPr>
        <w:sectPr w:rsidR="00855893" w:rsidSect="00EA754E">
          <w:pgSz w:w="16838" w:h="11906" w:orient="landscape"/>
          <w:pgMar w:top="1701" w:right="1135" w:bottom="1701" w:left="1417" w:header="708" w:footer="708" w:gutter="0"/>
          <w:cols w:space="708"/>
          <w:docGrid w:linePitch="360"/>
        </w:sectPr>
      </w:pPr>
    </w:p>
    <w:p w14:paraId="75230C6C" w14:textId="0EEA748F" w:rsidR="0038380A" w:rsidRPr="004079EA" w:rsidRDefault="0038380A" w:rsidP="0038380A">
      <w:pPr>
        <w:rPr>
          <w:rFonts w:ascii="Courier New" w:hAnsi="Courier New" w:cs="Courier New"/>
          <w:sz w:val="16"/>
          <w:szCs w:val="16"/>
          <w:lang w:val="en-US"/>
        </w:rPr>
      </w:pPr>
      <w:bookmarkStart w:id="2" w:name="_Hlk61543553"/>
      <w:r>
        <w:rPr>
          <w:rFonts w:cstheme="minorHAnsi"/>
          <w:lang w:val="en-US"/>
        </w:rPr>
        <w:t xml:space="preserve">Supplementary Table 2. </w:t>
      </w:r>
      <w:r w:rsidR="00F03D74">
        <w:rPr>
          <w:rFonts w:cstheme="minorHAnsi"/>
          <w:lang w:val="en-US"/>
        </w:rPr>
        <w:t>Overall s</w:t>
      </w:r>
      <w:r>
        <w:rPr>
          <w:rFonts w:cstheme="minorHAnsi"/>
          <w:lang w:val="en-US"/>
        </w:rPr>
        <w:t>urvivorship according to breast cancer subtype, St Gallen fulfilment and age at diagno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154"/>
        <w:gridCol w:w="2279"/>
        <w:gridCol w:w="1000"/>
        <w:gridCol w:w="1795"/>
        <w:gridCol w:w="828"/>
      </w:tblGrid>
      <w:tr w:rsidR="0038380A" w:rsidRPr="00E867F6" w14:paraId="16685283" w14:textId="77777777" w:rsidTr="00D1765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5CA07F12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Breast cancer subtyp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1437CEDA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Variable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</w:tcPr>
          <w:p w14:paraId="3C073798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Category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</w:tcPr>
          <w:p w14:paraId="7BEC971C" w14:textId="77777777" w:rsidR="0038380A" w:rsidRPr="00E867F6" w:rsidRDefault="0038380A" w:rsidP="00D17659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 d</w:t>
            </w:r>
            <w:r w:rsidRPr="00E867F6">
              <w:rPr>
                <w:rFonts w:cstheme="minorHAnsi"/>
                <w:b/>
                <w:lang w:val="en-US"/>
              </w:rPr>
              <w:t>ea</w:t>
            </w:r>
            <w:r>
              <w:rPr>
                <w:rFonts w:cstheme="minorHAnsi"/>
                <w:b/>
                <w:lang w:val="en-US"/>
              </w:rPr>
              <w:t>d</w:t>
            </w:r>
            <w:r w:rsidRPr="00E867F6">
              <w:rPr>
                <w:rFonts w:cstheme="minorHAnsi"/>
                <w:b/>
                <w:lang w:val="en-US"/>
              </w:rPr>
              <w:t>/n</w:t>
            </w:r>
            <w:r>
              <w:rPr>
                <w:rFonts w:cstheme="minorHAnsi"/>
                <w:b/>
                <w:lang w:val="en-US"/>
              </w:rPr>
              <w:t xml:space="preserve"> included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3E6E05A8" w14:textId="77777777" w:rsidR="0038380A" w:rsidRPr="00E867F6" w:rsidRDefault="0038380A" w:rsidP="00D17659">
            <w:pPr>
              <w:jc w:val="center"/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Hazard ratio (95% CI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1DDBDADF" w14:textId="77777777" w:rsidR="0038380A" w:rsidRPr="00E867F6" w:rsidRDefault="0038380A" w:rsidP="00D17659">
            <w:pPr>
              <w:jc w:val="center"/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p</w:t>
            </w:r>
          </w:p>
        </w:tc>
      </w:tr>
      <w:tr w:rsidR="0038380A" w:rsidRPr="00E867F6" w14:paraId="0F7C9796" w14:textId="77777777" w:rsidTr="00D17659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B323997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Luminal A-like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10D83312" w14:textId="77777777" w:rsidR="0038380A" w:rsidRPr="003F4CD5" w:rsidRDefault="0038380A" w:rsidP="00D176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St Gallen fulfilment</w:t>
            </w:r>
            <w:r>
              <w:rPr>
                <w:rFonts w:cstheme="minorHAnsi"/>
                <w:b/>
                <w:vertAlign w:val="superscript"/>
                <w:lang w:val="en-US"/>
              </w:rPr>
              <w:t>i</w:t>
            </w:r>
          </w:p>
        </w:tc>
        <w:tc>
          <w:tcPr>
            <w:tcW w:w="2653" w:type="dxa"/>
            <w:tcBorders>
              <w:top w:val="single" w:sz="4" w:space="0" w:color="auto"/>
              <w:bottom w:val="nil"/>
            </w:tcBorders>
          </w:tcPr>
          <w:p w14:paraId="512BEB84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In St Gallen</w:t>
            </w:r>
          </w:p>
        </w:tc>
        <w:tc>
          <w:tcPr>
            <w:tcW w:w="303" w:type="dxa"/>
            <w:tcBorders>
              <w:top w:val="single" w:sz="4" w:space="0" w:color="auto"/>
              <w:bottom w:val="nil"/>
            </w:tcBorders>
          </w:tcPr>
          <w:p w14:paraId="1CF706B7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/298</w:t>
            </w:r>
          </w:p>
        </w:tc>
        <w:tc>
          <w:tcPr>
            <w:tcW w:w="2006" w:type="dxa"/>
            <w:tcBorders>
              <w:top w:val="single" w:sz="4" w:space="0" w:color="auto"/>
              <w:bottom w:val="nil"/>
            </w:tcBorders>
          </w:tcPr>
          <w:p w14:paraId="4BC95333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 w:rsidRPr="00E867F6">
              <w:rPr>
                <w:rFonts w:cstheme="minorHAnsi"/>
                <w:lang w:val="en-US"/>
              </w:rPr>
              <w:t>1 (ref.)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0589B8A0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 w:rsidRPr="00E867F6">
              <w:rPr>
                <w:rFonts w:cstheme="minorHAnsi"/>
                <w:lang w:val="en-US"/>
              </w:rPr>
              <w:t>-</w:t>
            </w:r>
          </w:p>
        </w:tc>
      </w:tr>
      <w:tr w:rsidR="0038380A" w:rsidRPr="00E867F6" w14:paraId="6213C6A8" w14:textId="77777777" w:rsidTr="00D1765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D01794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F256A8B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59755845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Ov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5C83FFD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/22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6E4B761E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3 (0.25 – 1.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FFF595A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4</w:t>
            </w:r>
          </w:p>
        </w:tc>
      </w:tr>
      <w:tr w:rsidR="0038380A" w:rsidRPr="00E867F6" w14:paraId="57BFAD36" w14:textId="77777777" w:rsidTr="00D1765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B909A1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4B31CDB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166706AE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Und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9780447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/16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5C48BAB5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1 (0.27 – 1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D2FA451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3</w:t>
            </w:r>
          </w:p>
        </w:tc>
      </w:tr>
      <w:tr w:rsidR="0038380A" w:rsidRPr="00E867F6" w14:paraId="78208AD1" w14:textId="77777777" w:rsidTr="00D1765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64DF22" w14:textId="77777777" w:rsidR="0038380A" w:rsidRPr="00096FE0" w:rsidRDefault="0038380A" w:rsidP="00D17659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BD1187C" w14:textId="77777777" w:rsidR="0038380A" w:rsidRPr="003F4CD5" w:rsidRDefault="0038380A" w:rsidP="00D176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96FE0">
              <w:rPr>
                <w:rFonts w:cstheme="minorHAnsi"/>
                <w:b/>
                <w:lang w:val="en-GB"/>
              </w:rPr>
              <w:t>Age</w:t>
            </w:r>
            <w:r>
              <w:rPr>
                <w:rFonts w:cstheme="minorHAnsi"/>
                <w:b/>
                <w:vertAlign w:val="superscript"/>
                <w:lang w:val="en-GB"/>
              </w:rPr>
              <w:t>ii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6FA50DB5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GB"/>
              </w:rPr>
              <w:t>&lt;65 y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2A0BCF98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/50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2227B0FE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7BDD1A5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38380A" w:rsidRPr="00E867F6" w14:paraId="728CF981" w14:textId="77777777" w:rsidTr="00D17659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A7900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0BF41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5FAAD" w14:textId="77777777" w:rsidR="0038380A" w:rsidRDefault="0038380A" w:rsidP="00D17659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&gt;65 y. 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EA56C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/178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D13A0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92 (3.03 – 11.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6B07A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38380A" w:rsidRPr="00E867F6" w14:paraId="2D24D9DF" w14:textId="77777777" w:rsidTr="00D17659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CCB1E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Luminal B-lik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8FE1E" w14:textId="77777777" w:rsidR="0038380A" w:rsidRPr="003F4CD5" w:rsidRDefault="0038380A" w:rsidP="00D176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St Gallen fulfilment</w:t>
            </w:r>
            <w:r>
              <w:rPr>
                <w:rFonts w:cstheme="minorHAnsi"/>
                <w:b/>
                <w:vertAlign w:val="superscript"/>
                <w:lang w:val="en-US"/>
              </w:rPr>
              <w:t>i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96B8F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In St Gallen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042AA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/139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A3505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0E2AC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38380A" w:rsidRPr="00E867F6" w14:paraId="55FC2294" w14:textId="77777777" w:rsidTr="00D1765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C6FD60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1F34302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4C5E9CBC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Ov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64AFBF8C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1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4554433D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6 (0.10 – 7.7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CA44BC8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9</w:t>
            </w:r>
          </w:p>
        </w:tc>
      </w:tr>
      <w:tr w:rsidR="0038380A" w:rsidRPr="00E867F6" w14:paraId="217F9009" w14:textId="77777777" w:rsidTr="00D1765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C76953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1205BA9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41693950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Und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7CC88082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/17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32F70240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0.70 (0.26 – 1.9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91E1104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0.48</w:t>
            </w:r>
          </w:p>
        </w:tc>
      </w:tr>
      <w:tr w:rsidR="0038380A" w:rsidRPr="00E867F6" w14:paraId="0767F431" w14:textId="77777777" w:rsidTr="00D1765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C56AFC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1A6047C" w14:textId="77777777" w:rsidR="0038380A" w:rsidRPr="003F4CD5" w:rsidRDefault="0038380A" w:rsidP="00D176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96FE0">
              <w:rPr>
                <w:rFonts w:cstheme="minorHAnsi"/>
                <w:b/>
                <w:lang w:val="en-GB"/>
              </w:rPr>
              <w:t>Age</w:t>
            </w:r>
            <w:r>
              <w:rPr>
                <w:rFonts w:cstheme="minorHAnsi"/>
                <w:b/>
                <w:vertAlign w:val="superscript"/>
                <w:lang w:val="en-GB"/>
              </w:rPr>
              <w:t>ii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0906F911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GB"/>
              </w:rPr>
              <w:t>&lt;65 y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6B8DC9EE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/24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3988979D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82D2818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38380A" w:rsidRPr="00E867F6" w14:paraId="4E1571AC" w14:textId="77777777" w:rsidTr="00D17659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FBC9D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3B173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B3728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GB"/>
              </w:rPr>
              <w:t xml:space="preserve">&gt;65 y. 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FE414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/79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DB859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5.71 (2.28 – 14.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5E315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38380A" w:rsidRPr="00E867F6" w14:paraId="1156B22D" w14:textId="77777777" w:rsidTr="00D17659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6B38B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Her2-like (non-luminal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2B018" w14:textId="77777777" w:rsidR="0038380A" w:rsidRPr="003F4CD5" w:rsidRDefault="0038380A" w:rsidP="00D176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St Gallen fulfilment</w:t>
            </w:r>
            <w:r>
              <w:rPr>
                <w:rFonts w:cstheme="minorHAnsi"/>
                <w:b/>
                <w:vertAlign w:val="superscript"/>
                <w:lang w:val="en-US"/>
              </w:rPr>
              <w:t>i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A3EF8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In St Gallen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E770E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/17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A0816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ref.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51015" w14:textId="77777777" w:rsidR="0038380A" w:rsidRPr="00E867F6" w:rsidRDefault="0038380A" w:rsidP="00D1765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38380A" w:rsidRPr="00E867F6" w14:paraId="5F2428D1" w14:textId="77777777" w:rsidTr="00D1765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FE12D5" w14:textId="77777777" w:rsidR="0038380A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F254ED8" w14:textId="77777777" w:rsidR="0038380A" w:rsidRPr="00E867F6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154E89AA" w14:textId="77777777" w:rsidR="0038380A" w:rsidRPr="00096FE0" w:rsidRDefault="0038380A" w:rsidP="00D17659">
            <w:pPr>
              <w:rPr>
                <w:rFonts w:cstheme="minorHAnsi"/>
                <w:b/>
                <w:lang w:val="en-GB"/>
              </w:rPr>
            </w:pPr>
            <w:r w:rsidRPr="00E867F6">
              <w:rPr>
                <w:rFonts w:cstheme="minorHAnsi"/>
                <w:b/>
                <w:lang w:val="en-US"/>
              </w:rPr>
              <w:t>Ov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1040665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/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1275F6AF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n estimab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2854E92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38380A" w:rsidRPr="00E867F6" w14:paraId="6E35AFDE" w14:textId="77777777" w:rsidTr="00D1765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3EC022" w14:textId="77777777" w:rsidR="0038380A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75D8289" w14:textId="77777777" w:rsidR="0038380A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6965A5B9" w14:textId="77777777" w:rsidR="0038380A" w:rsidRPr="00096FE0" w:rsidRDefault="0038380A" w:rsidP="00D17659">
            <w:pPr>
              <w:rPr>
                <w:rFonts w:cstheme="minorHAnsi"/>
                <w:b/>
                <w:lang w:val="en-GB"/>
              </w:rPr>
            </w:pPr>
            <w:r w:rsidRPr="00E867F6">
              <w:rPr>
                <w:rFonts w:cstheme="minorHAnsi"/>
                <w:b/>
                <w:lang w:val="en-US"/>
              </w:rPr>
              <w:t>Und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7B938FE2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/2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6703BD98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 (0.00 – 3.4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58D7106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0</w:t>
            </w:r>
          </w:p>
        </w:tc>
      </w:tr>
      <w:tr w:rsidR="0038380A" w:rsidRPr="00E867F6" w14:paraId="07B309A4" w14:textId="77777777" w:rsidTr="00D1765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A8DCCC" w14:textId="77777777" w:rsidR="0038380A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52B4F69" w14:textId="77777777" w:rsidR="0038380A" w:rsidRPr="003F4CD5" w:rsidRDefault="0038380A" w:rsidP="00D176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96FE0">
              <w:rPr>
                <w:rFonts w:cstheme="minorHAnsi"/>
                <w:b/>
                <w:lang w:val="en-GB"/>
              </w:rPr>
              <w:t>Age</w:t>
            </w:r>
            <w:r>
              <w:rPr>
                <w:rFonts w:cstheme="minorHAnsi"/>
                <w:b/>
                <w:vertAlign w:val="superscript"/>
                <w:lang w:val="en-GB"/>
              </w:rPr>
              <w:t>ii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399225B1" w14:textId="77777777" w:rsidR="0038380A" w:rsidRPr="00096FE0" w:rsidRDefault="0038380A" w:rsidP="00D17659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&lt;65 y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36BCDA22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/4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0609143C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559F905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38380A" w:rsidRPr="00E867F6" w14:paraId="52E0602B" w14:textId="77777777" w:rsidTr="00D17659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57D5D" w14:textId="77777777" w:rsidR="0038380A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7601A" w14:textId="77777777" w:rsidR="0038380A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EC771" w14:textId="77777777" w:rsidR="0038380A" w:rsidRPr="00096FE0" w:rsidRDefault="0038380A" w:rsidP="00D17659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&gt;65 y. 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63FF3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/10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01789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90 (0.47 – 133.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39679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</w:t>
            </w:r>
          </w:p>
        </w:tc>
      </w:tr>
      <w:tr w:rsidR="0038380A" w:rsidRPr="00E867F6" w14:paraId="36FF1B71" w14:textId="77777777" w:rsidTr="00D17659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64504" w14:textId="77777777" w:rsidR="0038380A" w:rsidRDefault="0038380A" w:rsidP="00D17659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Basal-like (triple negative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25371" w14:textId="77777777" w:rsidR="0038380A" w:rsidRPr="003F4CD5" w:rsidRDefault="0038380A" w:rsidP="00D176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St Gallen fulfilment</w:t>
            </w:r>
            <w:r>
              <w:rPr>
                <w:rFonts w:cstheme="minorHAnsi"/>
                <w:b/>
                <w:vertAlign w:val="superscript"/>
                <w:lang w:val="en-US"/>
              </w:rPr>
              <w:t>i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7D73D" w14:textId="77777777" w:rsidR="0038380A" w:rsidRPr="00096FE0" w:rsidRDefault="0038380A" w:rsidP="00D17659">
            <w:pPr>
              <w:rPr>
                <w:rFonts w:cstheme="minorHAnsi"/>
                <w:b/>
                <w:lang w:val="en-GB"/>
              </w:rPr>
            </w:pPr>
            <w:r w:rsidRPr="00E867F6">
              <w:rPr>
                <w:rFonts w:cstheme="minorHAnsi"/>
                <w:b/>
                <w:lang w:val="en-US"/>
              </w:rPr>
              <w:t>In St Gallen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91A0B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/69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924DC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7F859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38380A" w:rsidRPr="00E867F6" w14:paraId="3A9880ED" w14:textId="77777777" w:rsidTr="00D1765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CC7EDC" w14:textId="77777777" w:rsidR="0038380A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72BC2B3" w14:textId="77777777" w:rsidR="0038380A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34D8FB69" w14:textId="77777777" w:rsidR="0038380A" w:rsidRDefault="0038380A" w:rsidP="00D17659">
            <w:pPr>
              <w:rPr>
                <w:rFonts w:cstheme="minorHAnsi"/>
                <w:b/>
                <w:lang w:val="en-GB"/>
              </w:rPr>
            </w:pPr>
            <w:r w:rsidRPr="00E867F6">
              <w:rPr>
                <w:rFonts w:cstheme="minorHAnsi"/>
                <w:b/>
                <w:lang w:val="en-US"/>
              </w:rPr>
              <w:t>Ov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331AF55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/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24200E99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4 (0.02 – 6.2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CDCB855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7</w:t>
            </w:r>
          </w:p>
        </w:tc>
      </w:tr>
      <w:tr w:rsidR="0038380A" w:rsidRPr="00E867F6" w14:paraId="3CA6AF20" w14:textId="77777777" w:rsidTr="00D1765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96DB3E" w14:textId="77777777" w:rsidR="0038380A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1659684" w14:textId="77777777" w:rsidR="0038380A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714C1A3F" w14:textId="77777777" w:rsidR="0038380A" w:rsidRDefault="0038380A" w:rsidP="00D17659">
            <w:pPr>
              <w:rPr>
                <w:rFonts w:cstheme="minorHAnsi"/>
                <w:b/>
                <w:lang w:val="en-GB"/>
              </w:rPr>
            </w:pPr>
            <w:r w:rsidRPr="00E867F6">
              <w:rPr>
                <w:rFonts w:cstheme="minorHAnsi"/>
                <w:b/>
                <w:lang w:val="en-US"/>
              </w:rPr>
              <w:t>Und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F97C9FE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/1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4D2CC65A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65 (0.87 – 24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9C2438F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</w:t>
            </w:r>
          </w:p>
        </w:tc>
      </w:tr>
      <w:tr w:rsidR="0038380A" w:rsidRPr="00E867F6" w14:paraId="68F4D6AD" w14:textId="77777777" w:rsidTr="00D1765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9920DC" w14:textId="77777777" w:rsidR="0038380A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A8E87A4" w14:textId="77777777" w:rsidR="0038380A" w:rsidRPr="003F4CD5" w:rsidRDefault="0038380A" w:rsidP="00D176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96FE0">
              <w:rPr>
                <w:rFonts w:cstheme="minorHAnsi"/>
                <w:b/>
                <w:lang w:val="en-GB"/>
              </w:rPr>
              <w:t>Age</w:t>
            </w:r>
            <w:r>
              <w:rPr>
                <w:rFonts w:cstheme="minorHAnsi"/>
                <w:b/>
                <w:vertAlign w:val="superscript"/>
                <w:lang w:val="en-GB"/>
              </w:rPr>
              <w:t>ii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58F671BF" w14:textId="77777777" w:rsidR="0038380A" w:rsidRDefault="0038380A" w:rsidP="00D17659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&lt;65 y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1769E0F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/6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3E9A479E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FBA4BA5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38380A" w:rsidRPr="00E867F6" w14:paraId="1C86B9B5" w14:textId="77777777" w:rsidTr="00D17659">
        <w:tc>
          <w:tcPr>
            <w:tcW w:w="1560" w:type="dxa"/>
            <w:tcBorders>
              <w:top w:val="nil"/>
            </w:tcBorders>
          </w:tcPr>
          <w:p w14:paraId="13DC8D9B" w14:textId="77777777" w:rsidR="0038380A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</w:tcBorders>
          </w:tcPr>
          <w:p w14:paraId="0F313639" w14:textId="77777777" w:rsidR="0038380A" w:rsidRDefault="0038380A" w:rsidP="00D1765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</w:tcBorders>
          </w:tcPr>
          <w:p w14:paraId="6DF9E40C" w14:textId="77777777" w:rsidR="0038380A" w:rsidRDefault="0038380A" w:rsidP="00D17659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&gt;65 y. </w:t>
            </w:r>
          </w:p>
        </w:tc>
        <w:tc>
          <w:tcPr>
            <w:tcW w:w="303" w:type="dxa"/>
            <w:tcBorders>
              <w:top w:val="nil"/>
            </w:tcBorders>
          </w:tcPr>
          <w:p w14:paraId="26AE9B2B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/21</w:t>
            </w:r>
          </w:p>
        </w:tc>
        <w:tc>
          <w:tcPr>
            <w:tcW w:w="2006" w:type="dxa"/>
            <w:tcBorders>
              <w:top w:val="nil"/>
            </w:tcBorders>
          </w:tcPr>
          <w:p w14:paraId="13838F60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70 (0.77 – 9.45)</w:t>
            </w:r>
          </w:p>
        </w:tc>
        <w:tc>
          <w:tcPr>
            <w:tcW w:w="828" w:type="dxa"/>
            <w:tcBorders>
              <w:top w:val="nil"/>
            </w:tcBorders>
          </w:tcPr>
          <w:p w14:paraId="392005AE" w14:textId="77777777" w:rsidR="0038380A" w:rsidRDefault="0038380A" w:rsidP="00D1765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</w:t>
            </w:r>
          </w:p>
        </w:tc>
      </w:tr>
    </w:tbl>
    <w:p w14:paraId="778F11E4" w14:textId="77777777" w:rsidR="0038380A" w:rsidRDefault="0038380A" w:rsidP="0038380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i: Hazard ratios adjusted for age, hospital, grading and stage at diagnosis. ii: Hazard ratios adjusted for St Gallen fulfilment, hospital, grading and stage at diagnosis</w:t>
      </w:r>
    </w:p>
    <w:p w14:paraId="2AB5EE2C" w14:textId="77777777" w:rsidR="0038380A" w:rsidRDefault="0038380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1B0A62AA" w14:textId="0D0E252D" w:rsidR="00855893" w:rsidRPr="004079EA" w:rsidRDefault="00855893" w:rsidP="00855893">
      <w:pPr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theme="minorHAnsi"/>
          <w:lang w:val="en-US"/>
        </w:rPr>
        <w:t xml:space="preserve">Supplementary Table </w:t>
      </w:r>
      <w:r w:rsidR="0038380A">
        <w:rPr>
          <w:rFonts w:cstheme="minorHAnsi"/>
          <w:lang w:val="en-US"/>
        </w:rPr>
        <w:t>3</w:t>
      </w:r>
      <w:r>
        <w:rPr>
          <w:rFonts w:cstheme="minorHAnsi"/>
          <w:lang w:val="en-US"/>
        </w:rPr>
        <w:t>. Survivorship without distant recurrence according to breast cancer subtype, St Gallen fulfilment and age at diagno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154"/>
        <w:gridCol w:w="2056"/>
        <w:gridCol w:w="1416"/>
        <w:gridCol w:w="1670"/>
        <w:gridCol w:w="828"/>
      </w:tblGrid>
      <w:tr w:rsidR="00526B53" w:rsidRPr="00E867F6" w14:paraId="4222B972" w14:textId="77777777" w:rsidTr="002C5D6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877C43C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Breast cancer subtyp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25B01FA5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Variable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</w:tcPr>
          <w:p w14:paraId="70BABB81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Category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</w:tcPr>
          <w:p w14:paraId="46B83767" w14:textId="562840FB" w:rsidR="00855893" w:rsidRPr="00E867F6" w:rsidRDefault="00855893" w:rsidP="002C5D64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 d</w:t>
            </w:r>
            <w:r w:rsidRPr="00E867F6">
              <w:rPr>
                <w:rFonts w:cstheme="minorHAnsi"/>
                <w:b/>
                <w:lang w:val="en-US"/>
              </w:rPr>
              <w:t>ea</w:t>
            </w:r>
            <w:r>
              <w:rPr>
                <w:rFonts w:cstheme="minorHAnsi"/>
                <w:b/>
                <w:lang w:val="en-US"/>
              </w:rPr>
              <w:t>d or distant recurrence</w:t>
            </w:r>
            <w:r w:rsidRPr="00E867F6">
              <w:rPr>
                <w:rFonts w:cstheme="minorHAnsi"/>
                <w:b/>
                <w:lang w:val="en-US"/>
              </w:rPr>
              <w:t>/n</w:t>
            </w:r>
            <w:r>
              <w:rPr>
                <w:rFonts w:cstheme="minorHAnsi"/>
                <w:b/>
                <w:lang w:val="en-US"/>
              </w:rPr>
              <w:t xml:space="preserve"> included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243247DB" w14:textId="77777777" w:rsidR="00855893" w:rsidRPr="00E867F6" w:rsidRDefault="00855893" w:rsidP="002C5D64">
            <w:pPr>
              <w:jc w:val="center"/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Hazard ratio (95% CI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37FB6371" w14:textId="77777777" w:rsidR="00855893" w:rsidRPr="00E867F6" w:rsidRDefault="00855893" w:rsidP="002C5D64">
            <w:pPr>
              <w:jc w:val="center"/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p</w:t>
            </w:r>
          </w:p>
        </w:tc>
      </w:tr>
      <w:tr w:rsidR="00526B53" w:rsidRPr="00E867F6" w14:paraId="4555D021" w14:textId="77777777" w:rsidTr="002C5D64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9312A9F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Luminal A-like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7E3CF84A" w14:textId="77777777" w:rsidR="00855893" w:rsidRPr="003F4CD5" w:rsidRDefault="00855893" w:rsidP="002C5D64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St Gallen fulfilment</w:t>
            </w:r>
            <w:r>
              <w:rPr>
                <w:rFonts w:cstheme="minorHAnsi"/>
                <w:b/>
                <w:vertAlign w:val="superscript"/>
                <w:lang w:val="en-US"/>
              </w:rPr>
              <w:t>i</w:t>
            </w:r>
          </w:p>
        </w:tc>
        <w:tc>
          <w:tcPr>
            <w:tcW w:w="2653" w:type="dxa"/>
            <w:tcBorders>
              <w:top w:val="single" w:sz="4" w:space="0" w:color="auto"/>
              <w:bottom w:val="nil"/>
            </w:tcBorders>
          </w:tcPr>
          <w:p w14:paraId="040E299F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In St Gallen</w:t>
            </w:r>
          </w:p>
        </w:tc>
        <w:tc>
          <w:tcPr>
            <w:tcW w:w="303" w:type="dxa"/>
            <w:tcBorders>
              <w:top w:val="single" w:sz="4" w:space="0" w:color="auto"/>
              <w:bottom w:val="nil"/>
            </w:tcBorders>
          </w:tcPr>
          <w:p w14:paraId="2E5F5A42" w14:textId="44412261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4F4114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US"/>
              </w:rPr>
              <w:t>/298</w:t>
            </w:r>
          </w:p>
        </w:tc>
        <w:tc>
          <w:tcPr>
            <w:tcW w:w="2006" w:type="dxa"/>
            <w:tcBorders>
              <w:top w:val="single" w:sz="4" w:space="0" w:color="auto"/>
              <w:bottom w:val="nil"/>
            </w:tcBorders>
          </w:tcPr>
          <w:p w14:paraId="1B1650DF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 w:rsidRPr="00E867F6">
              <w:rPr>
                <w:rFonts w:cstheme="minorHAnsi"/>
                <w:lang w:val="en-US"/>
              </w:rPr>
              <w:t>1 (ref.)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42294C02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 w:rsidRPr="00E867F6">
              <w:rPr>
                <w:rFonts w:cstheme="minorHAnsi"/>
                <w:lang w:val="en-US"/>
              </w:rPr>
              <w:t>-</w:t>
            </w:r>
          </w:p>
        </w:tc>
      </w:tr>
      <w:tr w:rsidR="00526B53" w:rsidRPr="00E867F6" w14:paraId="14992563" w14:textId="77777777" w:rsidTr="002C5D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1E4EF2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DC73BEF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2F530522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Ov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1EF8C3DE" w14:textId="13D3F8D3" w:rsidR="00855893" w:rsidRPr="00E867F6" w:rsidRDefault="004F4114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  <w:r w:rsidR="00855893">
              <w:rPr>
                <w:rFonts w:cstheme="minorHAnsi"/>
                <w:lang w:val="en-US"/>
              </w:rPr>
              <w:t>/22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487EDF4F" w14:textId="7992BC73" w:rsidR="00855893" w:rsidRPr="00E867F6" w:rsidRDefault="00526B5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7 (0.25-1.3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649B45D" w14:textId="76C38266" w:rsidR="00855893" w:rsidRPr="00E867F6" w:rsidRDefault="00526B5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0</w:t>
            </w:r>
          </w:p>
        </w:tc>
      </w:tr>
      <w:tr w:rsidR="00526B53" w:rsidRPr="00E867F6" w14:paraId="7ED8FE10" w14:textId="77777777" w:rsidTr="002C5D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3BF306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E6FF86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18E5A96C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Und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3DA163BC" w14:textId="25BDA716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  <w:r w:rsidR="004F4114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US"/>
              </w:rPr>
              <w:t>/16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737BF26B" w14:textId="27A72090" w:rsidR="00855893" w:rsidRPr="00E867F6" w:rsidRDefault="00526B5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3 (0.49-2.1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50FEBE1" w14:textId="74D8D1EB" w:rsidR="00855893" w:rsidRPr="00E867F6" w:rsidRDefault="00526B5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3</w:t>
            </w:r>
          </w:p>
        </w:tc>
      </w:tr>
      <w:tr w:rsidR="00526B53" w:rsidRPr="00E867F6" w14:paraId="3C7A2EC4" w14:textId="77777777" w:rsidTr="002C5D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97983B" w14:textId="77777777" w:rsidR="00855893" w:rsidRPr="00096FE0" w:rsidRDefault="00855893" w:rsidP="002C5D64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3B80959" w14:textId="77777777" w:rsidR="00855893" w:rsidRPr="003F4CD5" w:rsidRDefault="00855893" w:rsidP="002C5D64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96FE0">
              <w:rPr>
                <w:rFonts w:cstheme="minorHAnsi"/>
                <w:b/>
                <w:lang w:val="en-GB"/>
              </w:rPr>
              <w:t>Age</w:t>
            </w:r>
            <w:r>
              <w:rPr>
                <w:rFonts w:cstheme="minorHAnsi"/>
                <w:b/>
                <w:vertAlign w:val="superscript"/>
                <w:lang w:val="en-GB"/>
              </w:rPr>
              <w:t>ii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464B3CC0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GB"/>
              </w:rPr>
              <w:t>&lt;65 y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4F666C0A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/50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274B90C1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8FCFCC7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526B53" w:rsidRPr="00E867F6" w14:paraId="63A1D6CE" w14:textId="77777777" w:rsidTr="002C5D64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0F231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8053D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DBAEB" w14:textId="77777777" w:rsidR="00855893" w:rsidRDefault="00855893" w:rsidP="002C5D64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&gt;65 y. 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8A755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/178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8392E" w14:textId="454D4239" w:rsidR="00855893" w:rsidRDefault="00526B5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90 (2.17-6.9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65043" w14:textId="79BC0C74" w:rsidR="00855893" w:rsidRDefault="00526B5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526B53" w:rsidRPr="00E867F6" w14:paraId="05929D54" w14:textId="77777777" w:rsidTr="002C5D64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A8D14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Luminal B-lik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315DA" w14:textId="77777777" w:rsidR="00855893" w:rsidRPr="003F4CD5" w:rsidRDefault="00855893" w:rsidP="002C5D64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St Gallen fulfilment</w:t>
            </w:r>
            <w:r>
              <w:rPr>
                <w:rFonts w:cstheme="minorHAnsi"/>
                <w:b/>
                <w:vertAlign w:val="superscript"/>
                <w:lang w:val="en-US"/>
              </w:rPr>
              <w:t>i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A2104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In St Gallen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1619B" w14:textId="0FF5A404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  <w:r w:rsidR="004F4114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/139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A5844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90432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526B53" w:rsidRPr="00E867F6" w14:paraId="1D95B59A" w14:textId="77777777" w:rsidTr="002C5D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AA449A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316C4C6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4B87D14C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Ov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347523B5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1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0CE79B18" w14:textId="643EBF4C" w:rsidR="00855893" w:rsidRPr="00E867F6" w:rsidRDefault="00526B5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6 (0.09-6.3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C358E02" w14:textId="667B0EFD" w:rsidR="00855893" w:rsidRPr="00E867F6" w:rsidRDefault="00526B5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0</w:t>
            </w:r>
          </w:p>
        </w:tc>
      </w:tr>
      <w:tr w:rsidR="00526B53" w:rsidRPr="00E867F6" w14:paraId="39379274" w14:textId="77777777" w:rsidTr="002C5D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648461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2372FE5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6A350F93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Und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10A35AC3" w14:textId="7B545DA8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  <w:r w:rsidR="004F4114">
              <w:rPr>
                <w:rFonts w:cstheme="minorHAnsi"/>
                <w:lang w:val="en-US"/>
              </w:rPr>
              <w:t>16</w:t>
            </w:r>
            <w:r>
              <w:rPr>
                <w:rFonts w:cstheme="minorHAnsi"/>
                <w:lang w:val="en-US"/>
              </w:rPr>
              <w:t>/17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65DDB4F1" w14:textId="5D5E4B1F" w:rsidR="00855893" w:rsidRPr="00E867F6" w:rsidRDefault="00526B5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7 (0.32-1.8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573740C" w14:textId="607B4F29" w:rsidR="00855893" w:rsidRPr="00E867F6" w:rsidRDefault="00526B5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7</w:t>
            </w:r>
          </w:p>
        </w:tc>
      </w:tr>
      <w:tr w:rsidR="00526B53" w:rsidRPr="00E867F6" w14:paraId="63942DFC" w14:textId="77777777" w:rsidTr="002C5D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FA386B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1533743" w14:textId="77777777" w:rsidR="00855893" w:rsidRPr="003F4CD5" w:rsidRDefault="00855893" w:rsidP="002C5D64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96FE0">
              <w:rPr>
                <w:rFonts w:cstheme="minorHAnsi"/>
                <w:b/>
                <w:lang w:val="en-GB"/>
              </w:rPr>
              <w:t>Age</w:t>
            </w:r>
            <w:r>
              <w:rPr>
                <w:rFonts w:cstheme="minorHAnsi"/>
                <w:b/>
                <w:vertAlign w:val="superscript"/>
                <w:lang w:val="en-GB"/>
              </w:rPr>
              <w:t>ii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007BEFBE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GB"/>
              </w:rPr>
              <w:t>&lt;65 y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2DA8FCCE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/24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46F727D4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2BFCFD1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526B53" w:rsidRPr="00E867F6" w14:paraId="337DB28B" w14:textId="77777777" w:rsidTr="002C5D64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50B11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661F2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8416E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GB"/>
              </w:rPr>
              <w:t xml:space="preserve">&gt;65 y. 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2DB7F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/79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B7C5E" w14:textId="114BAD19" w:rsidR="00855893" w:rsidRPr="00E867F6" w:rsidRDefault="00526B5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44 (1.53-7.7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EE4D5" w14:textId="3FFC19D7" w:rsidR="00855893" w:rsidRPr="00E867F6" w:rsidRDefault="00526B5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3</w:t>
            </w:r>
          </w:p>
        </w:tc>
      </w:tr>
      <w:tr w:rsidR="00526B53" w:rsidRPr="00E867F6" w14:paraId="0E2B3E53" w14:textId="77777777" w:rsidTr="002C5D64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75F4D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Her2-like (non-luminal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000E2" w14:textId="77777777" w:rsidR="00855893" w:rsidRPr="003F4CD5" w:rsidRDefault="00855893" w:rsidP="002C5D64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St Gallen fulfilment</w:t>
            </w:r>
            <w:r>
              <w:rPr>
                <w:rFonts w:cstheme="minorHAnsi"/>
                <w:b/>
                <w:vertAlign w:val="superscript"/>
                <w:lang w:val="en-US"/>
              </w:rPr>
              <w:t>i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EDE4E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In St Gallen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32814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/17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58DFD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ref.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4ED29" w14:textId="77777777" w:rsidR="00855893" w:rsidRPr="00E867F6" w:rsidRDefault="00855893" w:rsidP="002C5D6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526B53" w:rsidRPr="00E867F6" w14:paraId="43CAD3BD" w14:textId="77777777" w:rsidTr="002C5D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02B684" w14:textId="77777777" w:rsidR="00855893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F20C0EA" w14:textId="77777777" w:rsidR="00855893" w:rsidRPr="00E867F6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2695BE7B" w14:textId="77777777" w:rsidR="00855893" w:rsidRPr="00096FE0" w:rsidRDefault="00855893" w:rsidP="002C5D64">
            <w:pPr>
              <w:rPr>
                <w:rFonts w:cstheme="minorHAnsi"/>
                <w:b/>
                <w:lang w:val="en-GB"/>
              </w:rPr>
            </w:pPr>
            <w:r w:rsidRPr="00E867F6">
              <w:rPr>
                <w:rFonts w:cstheme="minorHAnsi"/>
                <w:b/>
                <w:lang w:val="en-US"/>
              </w:rPr>
              <w:t>Ov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59B936B2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/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3174257A" w14:textId="780E6F04" w:rsidR="00855893" w:rsidRDefault="00B815C6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n-estimab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FCE98DA" w14:textId="5CC5F6B2" w:rsidR="00855893" w:rsidRDefault="00B815C6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526B53" w:rsidRPr="00E867F6" w14:paraId="4A41721F" w14:textId="77777777" w:rsidTr="002C5D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29CCC1" w14:textId="77777777" w:rsidR="00855893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9A0F2CF" w14:textId="77777777" w:rsidR="00855893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2E8FE237" w14:textId="77777777" w:rsidR="00855893" w:rsidRPr="00096FE0" w:rsidRDefault="00855893" w:rsidP="002C5D64">
            <w:pPr>
              <w:rPr>
                <w:rFonts w:cstheme="minorHAnsi"/>
                <w:b/>
                <w:lang w:val="en-GB"/>
              </w:rPr>
            </w:pPr>
            <w:r w:rsidRPr="00E867F6">
              <w:rPr>
                <w:rFonts w:cstheme="minorHAnsi"/>
                <w:b/>
                <w:lang w:val="en-US"/>
              </w:rPr>
              <w:t>Und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60E62AED" w14:textId="231252EC" w:rsidR="00855893" w:rsidRDefault="004F4114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  <w:r w:rsidR="00855893">
              <w:rPr>
                <w:rFonts w:cstheme="minorHAnsi"/>
                <w:lang w:val="en-GB"/>
              </w:rPr>
              <w:t>/2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7909A2DB" w14:textId="3A912A43" w:rsidR="00855893" w:rsidRDefault="00B815C6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2 (0.03-3.5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1B9A6D2" w14:textId="1864C432" w:rsidR="00855893" w:rsidRDefault="00B815C6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6</w:t>
            </w:r>
          </w:p>
        </w:tc>
      </w:tr>
      <w:tr w:rsidR="00526B53" w:rsidRPr="00E867F6" w14:paraId="5645FC9B" w14:textId="77777777" w:rsidTr="002C5D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C3F311" w14:textId="77777777" w:rsidR="00855893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750C1EC" w14:textId="77777777" w:rsidR="00855893" w:rsidRPr="003F4CD5" w:rsidRDefault="00855893" w:rsidP="002C5D64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96FE0">
              <w:rPr>
                <w:rFonts w:cstheme="minorHAnsi"/>
                <w:b/>
                <w:lang w:val="en-GB"/>
              </w:rPr>
              <w:t>Age</w:t>
            </w:r>
            <w:r>
              <w:rPr>
                <w:rFonts w:cstheme="minorHAnsi"/>
                <w:b/>
                <w:vertAlign w:val="superscript"/>
                <w:lang w:val="en-GB"/>
              </w:rPr>
              <w:t>ii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302C400B" w14:textId="77777777" w:rsidR="00855893" w:rsidRPr="00096FE0" w:rsidRDefault="00855893" w:rsidP="002C5D64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&lt;65 y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2CA1C083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/4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54632540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A98E2E9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526B53" w:rsidRPr="00E867F6" w14:paraId="7105FCD1" w14:textId="77777777" w:rsidTr="002C5D64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898CE" w14:textId="77777777" w:rsidR="00855893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AF027" w14:textId="77777777" w:rsidR="00855893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BCF6C" w14:textId="77777777" w:rsidR="00855893" w:rsidRPr="00096FE0" w:rsidRDefault="00855893" w:rsidP="002C5D64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&gt;65 y. 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15879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/10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BE58F" w14:textId="4E340F08" w:rsidR="00855893" w:rsidRDefault="00B815C6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99 (0.31-28.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2835A" w14:textId="721AF2B8" w:rsidR="00855893" w:rsidRDefault="00B815C6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</w:t>
            </w:r>
            <w:r w:rsidR="00AC1B6C">
              <w:rPr>
                <w:rFonts w:cstheme="minorHAnsi"/>
                <w:lang w:val="en-GB"/>
              </w:rPr>
              <w:t>34</w:t>
            </w:r>
          </w:p>
        </w:tc>
      </w:tr>
      <w:tr w:rsidR="00526B53" w:rsidRPr="00E867F6" w14:paraId="0C3C0EFD" w14:textId="77777777" w:rsidTr="002C5D64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0D810" w14:textId="77777777" w:rsidR="00855893" w:rsidRDefault="00855893" w:rsidP="002C5D64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Basal-like (triple negative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D9449" w14:textId="77777777" w:rsidR="00855893" w:rsidRPr="003F4CD5" w:rsidRDefault="00855893" w:rsidP="002C5D64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E867F6">
              <w:rPr>
                <w:rFonts w:cstheme="minorHAnsi"/>
                <w:b/>
                <w:lang w:val="en-US"/>
              </w:rPr>
              <w:t>St Gallen fulfilment</w:t>
            </w:r>
            <w:r>
              <w:rPr>
                <w:rFonts w:cstheme="minorHAnsi"/>
                <w:b/>
                <w:vertAlign w:val="superscript"/>
                <w:lang w:val="en-US"/>
              </w:rPr>
              <w:t>i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E9063" w14:textId="77777777" w:rsidR="00855893" w:rsidRPr="00096FE0" w:rsidRDefault="00855893" w:rsidP="002C5D64">
            <w:pPr>
              <w:rPr>
                <w:rFonts w:cstheme="minorHAnsi"/>
                <w:b/>
                <w:lang w:val="en-GB"/>
              </w:rPr>
            </w:pPr>
            <w:r w:rsidRPr="00E867F6">
              <w:rPr>
                <w:rFonts w:cstheme="minorHAnsi"/>
                <w:b/>
                <w:lang w:val="en-US"/>
              </w:rPr>
              <w:t>In St Gallen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5CD9A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/69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D6A28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E6456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526B53" w:rsidRPr="00E867F6" w14:paraId="1C8CFCA7" w14:textId="77777777" w:rsidTr="002C5D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17A7EB" w14:textId="77777777" w:rsidR="00855893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191E26C" w14:textId="77777777" w:rsidR="00855893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34A83369" w14:textId="77777777" w:rsidR="00855893" w:rsidRDefault="00855893" w:rsidP="002C5D64">
            <w:pPr>
              <w:rPr>
                <w:rFonts w:cstheme="minorHAnsi"/>
                <w:b/>
                <w:lang w:val="en-GB"/>
              </w:rPr>
            </w:pPr>
            <w:r w:rsidRPr="00E867F6">
              <w:rPr>
                <w:rFonts w:cstheme="minorHAnsi"/>
                <w:b/>
                <w:lang w:val="en-US"/>
              </w:rPr>
              <w:t>Ov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33C90562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/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41E049F5" w14:textId="53C1FA8A" w:rsidR="00855893" w:rsidRDefault="00AC1B6C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5 (0.03-6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4820F2C" w14:textId="14092605" w:rsidR="00855893" w:rsidRDefault="00AC1B6C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7</w:t>
            </w:r>
          </w:p>
        </w:tc>
      </w:tr>
      <w:tr w:rsidR="00526B53" w:rsidRPr="00E867F6" w14:paraId="1E14DD44" w14:textId="77777777" w:rsidTr="002C5D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C55B32" w14:textId="77777777" w:rsidR="00855893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94886C6" w14:textId="77777777" w:rsidR="00855893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0E672C34" w14:textId="77777777" w:rsidR="00855893" w:rsidRDefault="00855893" w:rsidP="002C5D64">
            <w:pPr>
              <w:rPr>
                <w:rFonts w:cstheme="minorHAnsi"/>
                <w:b/>
                <w:lang w:val="en-GB"/>
              </w:rPr>
            </w:pPr>
            <w:r w:rsidRPr="00E867F6">
              <w:rPr>
                <w:rFonts w:cstheme="minorHAnsi"/>
                <w:b/>
                <w:lang w:val="en-US"/>
              </w:rPr>
              <w:t>Under St Gallen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27178B4D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/1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4D47DC98" w14:textId="6E76AD90" w:rsidR="00855893" w:rsidRDefault="00AC1B6C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67 (1.07-30.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8E681F8" w14:textId="5922DF56" w:rsidR="00855893" w:rsidRDefault="00AC1B6C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</w:t>
            </w:r>
          </w:p>
        </w:tc>
      </w:tr>
      <w:tr w:rsidR="00526B53" w:rsidRPr="00E867F6" w14:paraId="239048C8" w14:textId="77777777" w:rsidTr="002C5D6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7928D6" w14:textId="77777777" w:rsidR="00855893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02056E2" w14:textId="77777777" w:rsidR="00855893" w:rsidRPr="003F4CD5" w:rsidRDefault="00855893" w:rsidP="002C5D64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96FE0">
              <w:rPr>
                <w:rFonts w:cstheme="minorHAnsi"/>
                <w:b/>
                <w:lang w:val="en-GB"/>
              </w:rPr>
              <w:t>Age</w:t>
            </w:r>
            <w:r>
              <w:rPr>
                <w:rFonts w:cstheme="minorHAnsi"/>
                <w:b/>
                <w:vertAlign w:val="superscript"/>
                <w:lang w:val="en-GB"/>
              </w:rPr>
              <w:t>ii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33B1FE55" w14:textId="77777777" w:rsidR="00855893" w:rsidRDefault="00855893" w:rsidP="002C5D64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&lt;65 y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4E76E1BD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/6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41BEE7DA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ref.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3D16804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526B53" w:rsidRPr="00E867F6" w14:paraId="2ECD370D" w14:textId="77777777" w:rsidTr="002C5D64">
        <w:tc>
          <w:tcPr>
            <w:tcW w:w="1560" w:type="dxa"/>
            <w:tcBorders>
              <w:top w:val="nil"/>
            </w:tcBorders>
          </w:tcPr>
          <w:p w14:paraId="7144E6A3" w14:textId="77777777" w:rsidR="00855893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4" w:type="dxa"/>
            <w:tcBorders>
              <w:top w:val="nil"/>
            </w:tcBorders>
          </w:tcPr>
          <w:p w14:paraId="7B50EE14" w14:textId="77777777" w:rsidR="00855893" w:rsidRDefault="00855893" w:rsidP="002C5D6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53" w:type="dxa"/>
            <w:tcBorders>
              <w:top w:val="nil"/>
            </w:tcBorders>
          </w:tcPr>
          <w:p w14:paraId="6ACA60A3" w14:textId="77777777" w:rsidR="00855893" w:rsidRDefault="00855893" w:rsidP="002C5D64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&gt;65 y. </w:t>
            </w:r>
          </w:p>
        </w:tc>
        <w:tc>
          <w:tcPr>
            <w:tcW w:w="303" w:type="dxa"/>
            <w:tcBorders>
              <w:top w:val="nil"/>
            </w:tcBorders>
          </w:tcPr>
          <w:p w14:paraId="70EA324A" w14:textId="77777777" w:rsidR="00855893" w:rsidRDefault="00855893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/21</w:t>
            </w:r>
          </w:p>
        </w:tc>
        <w:tc>
          <w:tcPr>
            <w:tcW w:w="2006" w:type="dxa"/>
            <w:tcBorders>
              <w:top w:val="nil"/>
            </w:tcBorders>
          </w:tcPr>
          <w:p w14:paraId="6398426F" w14:textId="39040A44" w:rsidR="00855893" w:rsidRDefault="00AC1B6C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37 (0.68-8.31)</w:t>
            </w:r>
          </w:p>
        </w:tc>
        <w:tc>
          <w:tcPr>
            <w:tcW w:w="828" w:type="dxa"/>
            <w:tcBorders>
              <w:top w:val="nil"/>
            </w:tcBorders>
          </w:tcPr>
          <w:p w14:paraId="63397869" w14:textId="51621FEB" w:rsidR="00855893" w:rsidRDefault="00AC1B6C" w:rsidP="002C5D6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</w:t>
            </w:r>
          </w:p>
        </w:tc>
      </w:tr>
    </w:tbl>
    <w:p w14:paraId="11C5BE93" w14:textId="647E06F2" w:rsidR="00855893" w:rsidRDefault="00855893" w:rsidP="00855893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i: Hazard ratios adjusted for age, hospital, grading and stage at diagnosis. ii: Hazard ratios adjusted for St Gallen fulfilment, hospital, grading and stage at diagnosis</w:t>
      </w:r>
    </w:p>
    <w:p w14:paraId="51DD58F1" w14:textId="33A9E606" w:rsidR="0018102F" w:rsidRDefault="0018102F" w:rsidP="00855893">
      <w:pPr>
        <w:rPr>
          <w:rFonts w:cstheme="minorHAnsi"/>
          <w:lang w:val="en-US"/>
        </w:rPr>
      </w:pPr>
    </w:p>
    <w:p w14:paraId="17EA512B" w14:textId="7819EFC8" w:rsidR="0018102F" w:rsidRDefault="0018102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1610C5F1" w14:textId="77777777" w:rsidR="0018102F" w:rsidRDefault="0018102F" w:rsidP="00855893">
      <w:pPr>
        <w:rPr>
          <w:rFonts w:cstheme="minorHAnsi"/>
          <w:lang w:val="en-US"/>
        </w:rPr>
      </w:pPr>
    </w:p>
    <w:p w14:paraId="46987713" w14:textId="41A9E41E" w:rsidR="00EA754E" w:rsidRDefault="00EA754E">
      <w:pPr>
        <w:rPr>
          <w:rFonts w:cstheme="minorHAnsi"/>
          <w:lang w:val="en-US"/>
        </w:rPr>
      </w:pPr>
    </w:p>
    <w:sectPr w:rsidR="00EA754E" w:rsidSect="00855893">
      <w:pgSz w:w="11906" w:h="16838"/>
      <w:pgMar w:top="1135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502495" w14:textId="77777777" w:rsidR="006D6028" w:rsidRDefault="006D6028" w:rsidP="006443B3">
      <w:pPr>
        <w:spacing w:after="0" w:line="240" w:lineRule="auto"/>
      </w:pPr>
      <w:r>
        <w:separator/>
      </w:r>
    </w:p>
  </w:endnote>
  <w:endnote w:type="continuationSeparator" w:id="0">
    <w:p w14:paraId="35BE429D" w14:textId="77777777" w:rsidR="006D6028" w:rsidRDefault="006D6028" w:rsidP="00644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4086740"/>
      <w:docPartObj>
        <w:docPartGallery w:val="Page Numbers (Bottom of Page)"/>
        <w:docPartUnique/>
      </w:docPartObj>
    </w:sdtPr>
    <w:sdtEndPr/>
    <w:sdtContent>
      <w:p w14:paraId="4B603B02" w14:textId="03ABAD9A" w:rsidR="00C74749" w:rsidRDefault="00C7474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786ABCCD" w14:textId="77777777" w:rsidR="00C74749" w:rsidRDefault="00C747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D4D12A" w14:textId="77777777" w:rsidR="006D6028" w:rsidRDefault="006D6028" w:rsidP="006443B3">
      <w:pPr>
        <w:spacing w:after="0" w:line="240" w:lineRule="auto"/>
      </w:pPr>
      <w:r>
        <w:separator/>
      </w:r>
    </w:p>
  </w:footnote>
  <w:footnote w:type="continuationSeparator" w:id="0">
    <w:p w14:paraId="71B7BF7B" w14:textId="77777777" w:rsidR="006D6028" w:rsidRDefault="006D6028" w:rsidP="006443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458F4"/>
    <w:multiLevelType w:val="hybridMultilevel"/>
    <w:tmpl w:val="7EE0F1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57E43"/>
    <w:multiLevelType w:val="hybridMultilevel"/>
    <w:tmpl w:val="54A008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637237"/>
    <w:multiLevelType w:val="hybridMultilevel"/>
    <w:tmpl w:val="B3E4C15A"/>
    <w:lvl w:ilvl="0" w:tplc="DD4071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1F3390"/>
    <w:multiLevelType w:val="hybridMultilevel"/>
    <w:tmpl w:val="B332195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364563"/>
    <w:multiLevelType w:val="hybridMultilevel"/>
    <w:tmpl w:val="69CE78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D17682"/>
    <w:multiLevelType w:val="hybridMultilevel"/>
    <w:tmpl w:val="66E2813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261CBC"/>
    <w:multiLevelType w:val="hybridMultilevel"/>
    <w:tmpl w:val="7D163F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352E0C"/>
    <w:multiLevelType w:val="hybridMultilevel"/>
    <w:tmpl w:val="4880BEF0"/>
    <w:lvl w:ilvl="0" w:tplc="E7F2C1F4">
      <w:start w:val="1200"/>
      <w:numFmt w:val="bullet"/>
      <w:lvlText w:val="-"/>
      <w:lvlJc w:val="left"/>
      <w:pPr>
        <w:ind w:left="3196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8D9"/>
    <w:rsid w:val="000104AC"/>
    <w:rsid w:val="00012BA8"/>
    <w:rsid w:val="00013A85"/>
    <w:rsid w:val="00017B83"/>
    <w:rsid w:val="000244C7"/>
    <w:rsid w:val="00027D7C"/>
    <w:rsid w:val="00033BBE"/>
    <w:rsid w:val="000376F3"/>
    <w:rsid w:val="00047F67"/>
    <w:rsid w:val="0005519F"/>
    <w:rsid w:val="00065794"/>
    <w:rsid w:val="00065F81"/>
    <w:rsid w:val="000718BD"/>
    <w:rsid w:val="00074869"/>
    <w:rsid w:val="000776F7"/>
    <w:rsid w:val="000834DB"/>
    <w:rsid w:val="00083B72"/>
    <w:rsid w:val="00086B78"/>
    <w:rsid w:val="0009391D"/>
    <w:rsid w:val="00093FCD"/>
    <w:rsid w:val="00096FE0"/>
    <w:rsid w:val="000A4C91"/>
    <w:rsid w:val="000A509B"/>
    <w:rsid w:val="000A66C3"/>
    <w:rsid w:val="000A68B8"/>
    <w:rsid w:val="000A7358"/>
    <w:rsid w:val="000B3FDF"/>
    <w:rsid w:val="000C1345"/>
    <w:rsid w:val="000D3F97"/>
    <w:rsid w:val="000D4FE9"/>
    <w:rsid w:val="000E0651"/>
    <w:rsid w:val="000E1B26"/>
    <w:rsid w:val="000F6361"/>
    <w:rsid w:val="000F672B"/>
    <w:rsid w:val="001007C9"/>
    <w:rsid w:val="00104D06"/>
    <w:rsid w:val="00110A1D"/>
    <w:rsid w:val="001141BA"/>
    <w:rsid w:val="00131C4E"/>
    <w:rsid w:val="00151A84"/>
    <w:rsid w:val="001656E9"/>
    <w:rsid w:val="0018102F"/>
    <w:rsid w:val="00186DC0"/>
    <w:rsid w:val="00187979"/>
    <w:rsid w:val="00191DFB"/>
    <w:rsid w:val="001925C6"/>
    <w:rsid w:val="00197C60"/>
    <w:rsid w:val="001A19EC"/>
    <w:rsid w:val="001A3827"/>
    <w:rsid w:val="001A4137"/>
    <w:rsid w:val="001B348D"/>
    <w:rsid w:val="001B3D6F"/>
    <w:rsid w:val="001C179A"/>
    <w:rsid w:val="001C5A98"/>
    <w:rsid w:val="001C5AC6"/>
    <w:rsid w:val="001D1BA2"/>
    <w:rsid w:val="001E52EB"/>
    <w:rsid w:val="001F721A"/>
    <w:rsid w:val="00205D31"/>
    <w:rsid w:val="0024191B"/>
    <w:rsid w:val="0025724E"/>
    <w:rsid w:val="00270039"/>
    <w:rsid w:val="002751E7"/>
    <w:rsid w:val="00290F6A"/>
    <w:rsid w:val="002A0534"/>
    <w:rsid w:val="002A66A1"/>
    <w:rsid w:val="002B25A3"/>
    <w:rsid w:val="002B715C"/>
    <w:rsid w:val="002D4272"/>
    <w:rsid w:val="002D5205"/>
    <w:rsid w:val="002E1B74"/>
    <w:rsid w:val="002E6175"/>
    <w:rsid w:val="002F53F4"/>
    <w:rsid w:val="002F5999"/>
    <w:rsid w:val="00300B5D"/>
    <w:rsid w:val="00304EEF"/>
    <w:rsid w:val="0030521C"/>
    <w:rsid w:val="003056FB"/>
    <w:rsid w:val="00310CCA"/>
    <w:rsid w:val="00315329"/>
    <w:rsid w:val="0033629A"/>
    <w:rsid w:val="00337AE7"/>
    <w:rsid w:val="00342C5D"/>
    <w:rsid w:val="003605C8"/>
    <w:rsid w:val="003616DA"/>
    <w:rsid w:val="0036176E"/>
    <w:rsid w:val="00361A89"/>
    <w:rsid w:val="0036371B"/>
    <w:rsid w:val="003649E8"/>
    <w:rsid w:val="003777EB"/>
    <w:rsid w:val="00377C01"/>
    <w:rsid w:val="0038380A"/>
    <w:rsid w:val="00383B63"/>
    <w:rsid w:val="00384652"/>
    <w:rsid w:val="00384B14"/>
    <w:rsid w:val="00385049"/>
    <w:rsid w:val="0039109D"/>
    <w:rsid w:val="00395488"/>
    <w:rsid w:val="003A58CE"/>
    <w:rsid w:val="003A68CB"/>
    <w:rsid w:val="003B22A0"/>
    <w:rsid w:val="003B6362"/>
    <w:rsid w:val="003C4A1A"/>
    <w:rsid w:val="003D37E4"/>
    <w:rsid w:val="003D3BFC"/>
    <w:rsid w:val="003D55CC"/>
    <w:rsid w:val="003F4CD5"/>
    <w:rsid w:val="003F666A"/>
    <w:rsid w:val="003F7A19"/>
    <w:rsid w:val="003F7E60"/>
    <w:rsid w:val="003F7EEB"/>
    <w:rsid w:val="00406709"/>
    <w:rsid w:val="004079EA"/>
    <w:rsid w:val="0041420F"/>
    <w:rsid w:val="00414F92"/>
    <w:rsid w:val="00415EF4"/>
    <w:rsid w:val="004308F0"/>
    <w:rsid w:val="00437662"/>
    <w:rsid w:val="004418CF"/>
    <w:rsid w:val="004442A8"/>
    <w:rsid w:val="00445ED9"/>
    <w:rsid w:val="00452268"/>
    <w:rsid w:val="00471DAC"/>
    <w:rsid w:val="0047309A"/>
    <w:rsid w:val="0048610E"/>
    <w:rsid w:val="00486F28"/>
    <w:rsid w:val="00495B38"/>
    <w:rsid w:val="00497BB8"/>
    <w:rsid w:val="004A6A59"/>
    <w:rsid w:val="004C0C1D"/>
    <w:rsid w:val="004C138D"/>
    <w:rsid w:val="004C63A9"/>
    <w:rsid w:val="004D1DAD"/>
    <w:rsid w:val="004F2F5B"/>
    <w:rsid w:val="004F303A"/>
    <w:rsid w:val="004F4114"/>
    <w:rsid w:val="00502FEB"/>
    <w:rsid w:val="005114C3"/>
    <w:rsid w:val="00517DC4"/>
    <w:rsid w:val="00526B53"/>
    <w:rsid w:val="005324AD"/>
    <w:rsid w:val="00546F6C"/>
    <w:rsid w:val="00553651"/>
    <w:rsid w:val="0056129D"/>
    <w:rsid w:val="00584872"/>
    <w:rsid w:val="005A4C02"/>
    <w:rsid w:val="005D5657"/>
    <w:rsid w:val="006118A5"/>
    <w:rsid w:val="00614AEA"/>
    <w:rsid w:val="00623173"/>
    <w:rsid w:val="00625977"/>
    <w:rsid w:val="006443B3"/>
    <w:rsid w:val="0064640F"/>
    <w:rsid w:val="0065106D"/>
    <w:rsid w:val="006518C9"/>
    <w:rsid w:val="006533CB"/>
    <w:rsid w:val="00656034"/>
    <w:rsid w:val="00660E42"/>
    <w:rsid w:val="006656F0"/>
    <w:rsid w:val="00673423"/>
    <w:rsid w:val="00683381"/>
    <w:rsid w:val="00684986"/>
    <w:rsid w:val="006950BE"/>
    <w:rsid w:val="006A6119"/>
    <w:rsid w:val="006C1B38"/>
    <w:rsid w:val="006C3157"/>
    <w:rsid w:val="006C434D"/>
    <w:rsid w:val="006C6F0F"/>
    <w:rsid w:val="006D6028"/>
    <w:rsid w:val="006E788E"/>
    <w:rsid w:val="006F40B9"/>
    <w:rsid w:val="006F6D2A"/>
    <w:rsid w:val="0071372E"/>
    <w:rsid w:val="00715D30"/>
    <w:rsid w:val="0072235D"/>
    <w:rsid w:val="0072538A"/>
    <w:rsid w:val="00727420"/>
    <w:rsid w:val="00754ECB"/>
    <w:rsid w:val="007612E2"/>
    <w:rsid w:val="007910DD"/>
    <w:rsid w:val="007938B2"/>
    <w:rsid w:val="007952B4"/>
    <w:rsid w:val="00796B3E"/>
    <w:rsid w:val="00797E1C"/>
    <w:rsid w:val="007A108A"/>
    <w:rsid w:val="007B0EB4"/>
    <w:rsid w:val="007B4895"/>
    <w:rsid w:val="007C1C66"/>
    <w:rsid w:val="007D5D08"/>
    <w:rsid w:val="007D66F3"/>
    <w:rsid w:val="007F6D78"/>
    <w:rsid w:val="008076CB"/>
    <w:rsid w:val="008114E0"/>
    <w:rsid w:val="008242AB"/>
    <w:rsid w:val="00830C8F"/>
    <w:rsid w:val="0084007C"/>
    <w:rsid w:val="008448D9"/>
    <w:rsid w:val="00846AA9"/>
    <w:rsid w:val="00847ED9"/>
    <w:rsid w:val="00855893"/>
    <w:rsid w:val="00855D51"/>
    <w:rsid w:val="00862DB8"/>
    <w:rsid w:val="00863165"/>
    <w:rsid w:val="008657C8"/>
    <w:rsid w:val="00873C23"/>
    <w:rsid w:val="00876942"/>
    <w:rsid w:val="00877DE9"/>
    <w:rsid w:val="008845E8"/>
    <w:rsid w:val="00891134"/>
    <w:rsid w:val="00892939"/>
    <w:rsid w:val="008A2598"/>
    <w:rsid w:val="008B015E"/>
    <w:rsid w:val="008B03DA"/>
    <w:rsid w:val="008B3235"/>
    <w:rsid w:val="008B49A9"/>
    <w:rsid w:val="008C028E"/>
    <w:rsid w:val="008C6F4E"/>
    <w:rsid w:val="008C7591"/>
    <w:rsid w:val="008D1F66"/>
    <w:rsid w:val="008D72A1"/>
    <w:rsid w:val="008E1D11"/>
    <w:rsid w:val="008E5D7B"/>
    <w:rsid w:val="008F6A8A"/>
    <w:rsid w:val="009348A3"/>
    <w:rsid w:val="0093724F"/>
    <w:rsid w:val="00946369"/>
    <w:rsid w:val="00956844"/>
    <w:rsid w:val="009737E1"/>
    <w:rsid w:val="00980893"/>
    <w:rsid w:val="009871EE"/>
    <w:rsid w:val="009B553C"/>
    <w:rsid w:val="009C111D"/>
    <w:rsid w:val="009D0444"/>
    <w:rsid w:val="009D54BB"/>
    <w:rsid w:val="009E3255"/>
    <w:rsid w:val="009F3A10"/>
    <w:rsid w:val="009F5332"/>
    <w:rsid w:val="00A0050D"/>
    <w:rsid w:val="00A00DDA"/>
    <w:rsid w:val="00A04676"/>
    <w:rsid w:val="00A05816"/>
    <w:rsid w:val="00A06CE1"/>
    <w:rsid w:val="00A20B9E"/>
    <w:rsid w:val="00A340CE"/>
    <w:rsid w:val="00A35238"/>
    <w:rsid w:val="00A461B7"/>
    <w:rsid w:val="00A5298E"/>
    <w:rsid w:val="00A7194F"/>
    <w:rsid w:val="00A73428"/>
    <w:rsid w:val="00A86472"/>
    <w:rsid w:val="00A96C59"/>
    <w:rsid w:val="00AB0115"/>
    <w:rsid w:val="00AB176B"/>
    <w:rsid w:val="00AC1B6C"/>
    <w:rsid w:val="00AC1F9F"/>
    <w:rsid w:val="00AD26E0"/>
    <w:rsid w:val="00B03CF1"/>
    <w:rsid w:val="00B12473"/>
    <w:rsid w:val="00B2082D"/>
    <w:rsid w:val="00B223F4"/>
    <w:rsid w:val="00B25753"/>
    <w:rsid w:val="00B3001A"/>
    <w:rsid w:val="00B3613F"/>
    <w:rsid w:val="00B611CD"/>
    <w:rsid w:val="00B664A7"/>
    <w:rsid w:val="00B705A5"/>
    <w:rsid w:val="00B70A62"/>
    <w:rsid w:val="00B77BA3"/>
    <w:rsid w:val="00B815C6"/>
    <w:rsid w:val="00B84B24"/>
    <w:rsid w:val="00B86658"/>
    <w:rsid w:val="00B87719"/>
    <w:rsid w:val="00BA1169"/>
    <w:rsid w:val="00BA5165"/>
    <w:rsid w:val="00BB2039"/>
    <w:rsid w:val="00BB4423"/>
    <w:rsid w:val="00BC0FDC"/>
    <w:rsid w:val="00BD04C3"/>
    <w:rsid w:val="00BD24C6"/>
    <w:rsid w:val="00BE4F0B"/>
    <w:rsid w:val="00BE7313"/>
    <w:rsid w:val="00BE751C"/>
    <w:rsid w:val="00BE7ED2"/>
    <w:rsid w:val="00BF056B"/>
    <w:rsid w:val="00BF15ED"/>
    <w:rsid w:val="00C01D64"/>
    <w:rsid w:val="00C05377"/>
    <w:rsid w:val="00C24EBA"/>
    <w:rsid w:val="00C27BE2"/>
    <w:rsid w:val="00C35936"/>
    <w:rsid w:val="00C42390"/>
    <w:rsid w:val="00C43931"/>
    <w:rsid w:val="00C6420F"/>
    <w:rsid w:val="00C64B8F"/>
    <w:rsid w:val="00C65BF5"/>
    <w:rsid w:val="00C74749"/>
    <w:rsid w:val="00C83B55"/>
    <w:rsid w:val="00C853A0"/>
    <w:rsid w:val="00C866F3"/>
    <w:rsid w:val="00C93814"/>
    <w:rsid w:val="00C95FD2"/>
    <w:rsid w:val="00CA4F75"/>
    <w:rsid w:val="00CA76E7"/>
    <w:rsid w:val="00CB222A"/>
    <w:rsid w:val="00CB7EB4"/>
    <w:rsid w:val="00CC4094"/>
    <w:rsid w:val="00CC4910"/>
    <w:rsid w:val="00CC5796"/>
    <w:rsid w:val="00CC658A"/>
    <w:rsid w:val="00CD2C4D"/>
    <w:rsid w:val="00CD5A08"/>
    <w:rsid w:val="00CD777D"/>
    <w:rsid w:val="00CE1866"/>
    <w:rsid w:val="00CE30E1"/>
    <w:rsid w:val="00CF4A2C"/>
    <w:rsid w:val="00CF64BB"/>
    <w:rsid w:val="00CF65F9"/>
    <w:rsid w:val="00D12336"/>
    <w:rsid w:val="00D148DE"/>
    <w:rsid w:val="00D14CDA"/>
    <w:rsid w:val="00D15381"/>
    <w:rsid w:val="00D23645"/>
    <w:rsid w:val="00D337B7"/>
    <w:rsid w:val="00D42CAE"/>
    <w:rsid w:val="00D5257D"/>
    <w:rsid w:val="00D56F35"/>
    <w:rsid w:val="00D62117"/>
    <w:rsid w:val="00D62B3C"/>
    <w:rsid w:val="00D72445"/>
    <w:rsid w:val="00D74077"/>
    <w:rsid w:val="00D74486"/>
    <w:rsid w:val="00D90E73"/>
    <w:rsid w:val="00DA1D0C"/>
    <w:rsid w:val="00DB1E09"/>
    <w:rsid w:val="00DB54CF"/>
    <w:rsid w:val="00DB764D"/>
    <w:rsid w:val="00DC2FF4"/>
    <w:rsid w:val="00DC324C"/>
    <w:rsid w:val="00DD0E72"/>
    <w:rsid w:val="00DD3A21"/>
    <w:rsid w:val="00DE32F8"/>
    <w:rsid w:val="00DF1029"/>
    <w:rsid w:val="00DF49DA"/>
    <w:rsid w:val="00DF4DE3"/>
    <w:rsid w:val="00DF6488"/>
    <w:rsid w:val="00DF73F5"/>
    <w:rsid w:val="00E03B04"/>
    <w:rsid w:val="00E0711D"/>
    <w:rsid w:val="00E07DB3"/>
    <w:rsid w:val="00E21752"/>
    <w:rsid w:val="00E24EC1"/>
    <w:rsid w:val="00E261B8"/>
    <w:rsid w:val="00E30975"/>
    <w:rsid w:val="00E35927"/>
    <w:rsid w:val="00E51536"/>
    <w:rsid w:val="00E51D69"/>
    <w:rsid w:val="00E616DC"/>
    <w:rsid w:val="00E72C36"/>
    <w:rsid w:val="00E867F6"/>
    <w:rsid w:val="00E95E46"/>
    <w:rsid w:val="00EA754E"/>
    <w:rsid w:val="00EC665F"/>
    <w:rsid w:val="00EE2DD5"/>
    <w:rsid w:val="00EE69EE"/>
    <w:rsid w:val="00EF20AD"/>
    <w:rsid w:val="00EF5D1F"/>
    <w:rsid w:val="00EF7E90"/>
    <w:rsid w:val="00F0067D"/>
    <w:rsid w:val="00F00DB9"/>
    <w:rsid w:val="00F024A8"/>
    <w:rsid w:val="00F03D74"/>
    <w:rsid w:val="00F04732"/>
    <w:rsid w:val="00F07A15"/>
    <w:rsid w:val="00F10C4F"/>
    <w:rsid w:val="00F14271"/>
    <w:rsid w:val="00F15ACA"/>
    <w:rsid w:val="00F20699"/>
    <w:rsid w:val="00F23E52"/>
    <w:rsid w:val="00F247F3"/>
    <w:rsid w:val="00F251B3"/>
    <w:rsid w:val="00F45C55"/>
    <w:rsid w:val="00F4736A"/>
    <w:rsid w:val="00F47753"/>
    <w:rsid w:val="00F510F5"/>
    <w:rsid w:val="00F54F58"/>
    <w:rsid w:val="00F55D0B"/>
    <w:rsid w:val="00F7383A"/>
    <w:rsid w:val="00F83781"/>
    <w:rsid w:val="00F92EB7"/>
    <w:rsid w:val="00F93418"/>
    <w:rsid w:val="00F93C96"/>
    <w:rsid w:val="00F97FB7"/>
    <w:rsid w:val="00FA6349"/>
    <w:rsid w:val="00FA79EB"/>
    <w:rsid w:val="00FB0004"/>
    <w:rsid w:val="00FB4B7C"/>
    <w:rsid w:val="00FB789B"/>
    <w:rsid w:val="00FC2197"/>
    <w:rsid w:val="00FC221F"/>
    <w:rsid w:val="00FC2454"/>
    <w:rsid w:val="00FC403E"/>
    <w:rsid w:val="00FC4535"/>
    <w:rsid w:val="00FC594E"/>
    <w:rsid w:val="00FD1107"/>
    <w:rsid w:val="00FD3796"/>
    <w:rsid w:val="00FD710A"/>
    <w:rsid w:val="00FE3370"/>
    <w:rsid w:val="00FF0022"/>
    <w:rsid w:val="00FF4C75"/>
    <w:rsid w:val="00FF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A985"/>
  <w15:chartTrackingRefBased/>
  <w15:docId w15:val="{0C645E7E-6F2C-44DF-9684-552698F7A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613F"/>
    <w:pPr>
      <w:ind w:left="720"/>
      <w:contextualSpacing/>
    </w:pPr>
  </w:style>
  <w:style w:type="table" w:styleId="TableGrid">
    <w:name w:val="Table Grid"/>
    <w:basedOn w:val="TableNormal"/>
    <w:uiPriority w:val="39"/>
    <w:rsid w:val="00727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43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3B3"/>
  </w:style>
  <w:style w:type="paragraph" w:styleId="Footer">
    <w:name w:val="footer"/>
    <w:basedOn w:val="Normal"/>
    <w:link w:val="FooterChar"/>
    <w:uiPriority w:val="99"/>
    <w:unhideWhenUsed/>
    <w:rsid w:val="006443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3B3"/>
  </w:style>
  <w:style w:type="paragraph" w:styleId="NoSpacing">
    <w:name w:val="No Spacing"/>
    <w:uiPriority w:val="1"/>
    <w:qFormat/>
    <w:rsid w:val="00497BB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A4C02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5A4C02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1007C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1C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F0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911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1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1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134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6A8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07DB3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32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7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4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56E52-8CEB-4B6E-A05B-962D06F24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1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orca Diaz, Francisco Javier</dc:creator>
  <cp:keywords/>
  <dc:description/>
  <cp:lastModifiedBy>Bhuvaneswari R.</cp:lastModifiedBy>
  <cp:revision>3</cp:revision>
  <cp:lastPrinted>2019-12-13T07:19:00Z</cp:lastPrinted>
  <dcterms:created xsi:type="dcterms:W3CDTF">2021-01-15T22:21:00Z</dcterms:created>
  <dcterms:modified xsi:type="dcterms:W3CDTF">2021-02-2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pbHnsJjV"/&gt;&lt;style id="http://www.zotero.org/styles/breast-cancer-research" hasBibliography="1" bibliographyStyleHasBeenSet="1"/&gt;&lt;prefs&gt;&lt;pref name="fieldType" value="Field"/&gt;&lt;/prefs&gt;&lt;/data&gt;</vt:lpwstr>
  </property>
</Properties>
</file>